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390B4" w14:textId="63776D9E" w:rsidR="00793873" w:rsidRDefault="004A59C1" w:rsidP="004A59C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9C1">
        <w:rPr>
          <w:rFonts w:ascii="Times New Roman" w:hAnsi="Times New Roman" w:cs="Times New Roman"/>
          <w:sz w:val="24"/>
          <w:szCs w:val="24"/>
        </w:rPr>
        <w:t xml:space="preserve">Table S1. Subgroup and interaction analysis between plasma </w:t>
      </w:r>
      <w:r w:rsidR="00933553">
        <w:rPr>
          <w:rFonts w:ascii="Times New Roman" w:hAnsi="Times New Roman" w:cs="Times New Roman"/>
          <w:sz w:val="24"/>
          <w:szCs w:val="24"/>
        </w:rPr>
        <w:t xml:space="preserve">Omega-3 </w:t>
      </w:r>
      <w:r w:rsidRPr="004A59C1">
        <w:rPr>
          <w:rFonts w:ascii="Times New Roman" w:hAnsi="Times New Roman" w:cs="Times New Roman"/>
          <w:sz w:val="24"/>
          <w:szCs w:val="24"/>
        </w:rPr>
        <w:t>PUFAs levels</w:t>
      </w:r>
      <w:r w:rsidR="002A239B">
        <w:rPr>
          <w:rFonts w:ascii="Times New Roman" w:hAnsi="Times New Roman" w:cs="Times New Roman"/>
          <w:sz w:val="24"/>
          <w:szCs w:val="24"/>
        </w:rPr>
        <w:t xml:space="preserve"> (mol %)</w:t>
      </w:r>
      <w:r w:rsidRPr="004A59C1">
        <w:rPr>
          <w:rFonts w:ascii="Times New Roman" w:hAnsi="Times New Roman" w:cs="Times New Roman"/>
          <w:sz w:val="24"/>
          <w:szCs w:val="24"/>
        </w:rPr>
        <w:t xml:space="preserve"> and </w:t>
      </w:r>
      <w:r w:rsidR="00F8257B">
        <w:rPr>
          <w:rFonts w:ascii="Times New Roman" w:hAnsi="Times New Roman" w:cs="Times New Roman"/>
          <w:sz w:val="24"/>
          <w:szCs w:val="24"/>
        </w:rPr>
        <w:t>PASI scores</w:t>
      </w:r>
      <w:r w:rsidRPr="004A59C1">
        <w:rPr>
          <w:rFonts w:ascii="Times New Roman" w:hAnsi="Times New Roman" w:cs="Times New Roman"/>
          <w:sz w:val="24"/>
          <w:szCs w:val="24"/>
        </w:rPr>
        <w:t xml:space="preserve"> in males</w:t>
      </w:r>
    </w:p>
    <w:tbl>
      <w:tblPr>
        <w:tblStyle w:val="TableGrid"/>
        <w:tblW w:w="15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709"/>
        <w:gridCol w:w="1559"/>
        <w:gridCol w:w="992"/>
        <w:gridCol w:w="284"/>
        <w:gridCol w:w="1417"/>
        <w:gridCol w:w="992"/>
        <w:gridCol w:w="284"/>
        <w:gridCol w:w="1417"/>
        <w:gridCol w:w="993"/>
        <w:gridCol w:w="283"/>
        <w:gridCol w:w="1559"/>
        <w:gridCol w:w="993"/>
        <w:gridCol w:w="283"/>
        <w:gridCol w:w="1559"/>
        <w:gridCol w:w="993"/>
      </w:tblGrid>
      <w:tr w:rsidR="0041748D" w:rsidRPr="0041748D" w14:paraId="5EBA2EF9" w14:textId="4CD389E9" w:rsidTr="009F3954">
        <w:trPr>
          <w:jc w:val="center"/>
        </w:trPr>
        <w:tc>
          <w:tcPr>
            <w:tcW w:w="1470" w:type="dxa"/>
            <w:vMerge w:val="restart"/>
            <w:tcBorders>
              <w:top w:val="single" w:sz="4" w:space="0" w:color="auto"/>
            </w:tcBorders>
            <w:vAlign w:val="center"/>
          </w:tcPr>
          <w:p w14:paraId="51972927" w14:textId="16CD111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ubg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3715A5E" w14:textId="167AFC9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DB64" w14:textId="31A2F3D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α-Linolenic acid (18:3n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8EE27C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6DC1" w14:textId="456A453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Eicosapentaenoic acid (20:5n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15A37E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460A" w14:textId="63AC3AD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Docosahexaenoic acid (22:6n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880ACA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5BC19" w14:textId="212F23E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Omega-3 PUFA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A5E69A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7DB8" w14:textId="7BBDC3B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Omega-6/3 ratio</w:t>
            </w:r>
          </w:p>
        </w:tc>
      </w:tr>
      <w:tr w:rsidR="00D1377F" w:rsidRPr="0041748D" w14:paraId="35CBE4CC" w14:textId="4609E006" w:rsidTr="009F3954">
        <w:trPr>
          <w:jc w:val="center"/>
        </w:trPr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27A8E0E6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E45E8CE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89440" w14:textId="07110273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13AB" w14:textId="740F8764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3C9D94A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7EB6" w14:textId="6EE95AFB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BBB2" w14:textId="656C6A22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2DC76CC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829E" w14:textId="4E362299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B10E" w14:textId="620232A1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2076B00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52EC4" w14:textId="2D6D72F8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FF663" w14:textId="55EB54D1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FE8E952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FBD4" w14:textId="49450841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1A67" w14:textId="70123910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</w:tr>
      <w:tr w:rsidR="00E858FE" w:rsidRPr="0041748D" w14:paraId="24767BCA" w14:textId="60D59B30" w:rsidTr="009F3954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A1532AF" w14:textId="107EA8AE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D7464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4655D7" w14:textId="6B00FC2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57F306" w14:textId="5FDE14F8" w:rsidR="0041748D" w:rsidRPr="00F02D6F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3A458F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12DF75" w14:textId="31A1B4D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1360C5" w14:textId="0941C8C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34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9C1CD9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745A87" w14:textId="0EC6554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C1DBB7" w14:textId="2F215C93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18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229F061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16B9D3" w14:textId="51A0D57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E38BEC" w14:textId="18710B6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8F1E7ED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96381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AF5BFF" w14:textId="0A7143C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7</w:t>
            </w:r>
          </w:p>
        </w:tc>
      </w:tr>
      <w:tr w:rsidR="00E858FE" w:rsidRPr="0041748D" w14:paraId="606E8C15" w14:textId="4B69447D" w:rsidTr="009F3954">
        <w:trPr>
          <w:jc w:val="center"/>
        </w:trPr>
        <w:tc>
          <w:tcPr>
            <w:tcW w:w="1470" w:type="dxa"/>
            <w:vAlign w:val="center"/>
          </w:tcPr>
          <w:p w14:paraId="7077B438" w14:textId="4C1D3943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0-60</w:t>
            </w:r>
          </w:p>
        </w:tc>
        <w:tc>
          <w:tcPr>
            <w:tcW w:w="709" w:type="dxa"/>
            <w:vAlign w:val="center"/>
          </w:tcPr>
          <w:p w14:paraId="1A735A8F" w14:textId="28AA604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1559" w:type="dxa"/>
            <w:vAlign w:val="center"/>
          </w:tcPr>
          <w:p w14:paraId="3B49BF41" w14:textId="1CAE04C3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04 (-0.79, 0.86)</w:t>
            </w:r>
          </w:p>
        </w:tc>
        <w:tc>
          <w:tcPr>
            <w:tcW w:w="992" w:type="dxa"/>
            <w:vAlign w:val="center"/>
          </w:tcPr>
          <w:p w14:paraId="173B04A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6E37229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E2DF439" w14:textId="72F64EB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1.22 (-0.74, 3.18)</w:t>
            </w:r>
          </w:p>
        </w:tc>
        <w:tc>
          <w:tcPr>
            <w:tcW w:w="992" w:type="dxa"/>
            <w:vAlign w:val="center"/>
          </w:tcPr>
          <w:p w14:paraId="53FF171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FABA7B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C255B70" w14:textId="0DAEF3C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  <w:r w:rsidR="00E858F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(-0.33, 1.20)</w:t>
            </w:r>
          </w:p>
        </w:tc>
        <w:tc>
          <w:tcPr>
            <w:tcW w:w="993" w:type="dxa"/>
            <w:vAlign w:val="center"/>
          </w:tcPr>
          <w:p w14:paraId="4031DD9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7CD7D41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40E8DBF" w14:textId="3DF76AEB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31 (-0.21, 0.82)</w:t>
            </w:r>
          </w:p>
        </w:tc>
        <w:tc>
          <w:tcPr>
            <w:tcW w:w="993" w:type="dxa"/>
            <w:vAlign w:val="center"/>
          </w:tcPr>
          <w:p w14:paraId="4D60B27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F211B5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0BB4B00" w14:textId="3640C30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20755D2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2A79DD9F" w14:textId="51848B85" w:rsidTr="009F3954">
        <w:trPr>
          <w:jc w:val="center"/>
        </w:trPr>
        <w:tc>
          <w:tcPr>
            <w:tcW w:w="1470" w:type="dxa"/>
            <w:vAlign w:val="center"/>
          </w:tcPr>
          <w:p w14:paraId="0C00F758" w14:textId="5361B28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g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09" w:type="dxa"/>
            <w:vAlign w:val="center"/>
          </w:tcPr>
          <w:p w14:paraId="1AFF9330" w14:textId="57A3240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559" w:type="dxa"/>
            <w:vAlign w:val="center"/>
          </w:tcPr>
          <w:p w14:paraId="1C1DAC29" w14:textId="2FF259E7" w:rsidR="0041748D" w:rsidRPr="00F02D6F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2.34 (-3.94, -0.73)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962556C" w14:textId="45BF636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833EF4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C73D060" w14:textId="5436DFC8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59 (-2.23, 3.41)</w:t>
            </w:r>
          </w:p>
        </w:tc>
        <w:tc>
          <w:tcPr>
            <w:tcW w:w="992" w:type="dxa"/>
            <w:vAlign w:val="center"/>
          </w:tcPr>
          <w:p w14:paraId="520DB8E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60FA049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37C7C4B" w14:textId="0BCBC29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  <w:r w:rsidR="00E858F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(-0.39, 2.08)</w:t>
            </w:r>
          </w:p>
        </w:tc>
        <w:tc>
          <w:tcPr>
            <w:tcW w:w="993" w:type="dxa"/>
            <w:vAlign w:val="center"/>
          </w:tcPr>
          <w:p w14:paraId="09B9306D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89ECE4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0837DB9" w14:textId="014B163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21 (-1.09, 0.66)</w:t>
            </w:r>
          </w:p>
        </w:tc>
        <w:tc>
          <w:tcPr>
            <w:tcW w:w="993" w:type="dxa"/>
            <w:vAlign w:val="center"/>
          </w:tcPr>
          <w:p w14:paraId="6F7AD78E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A9BC7DC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0815B12" w14:textId="6D87298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64E9570A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730C823D" w14:textId="66BCFFC9" w:rsidTr="009F3954">
        <w:trPr>
          <w:jc w:val="center"/>
        </w:trPr>
        <w:tc>
          <w:tcPr>
            <w:tcW w:w="1470" w:type="dxa"/>
            <w:vAlign w:val="center"/>
          </w:tcPr>
          <w:p w14:paraId="2037D4F6" w14:textId="6619DE3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74DA9D0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8F19DB0" w14:textId="59BE4E9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83B24E2" w14:textId="5A55BE5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209</w:t>
            </w:r>
          </w:p>
        </w:tc>
        <w:tc>
          <w:tcPr>
            <w:tcW w:w="284" w:type="dxa"/>
            <w:vAlign w:val="center"/>
          </w:tcPr>
          <w:p w14:paraId="4E853AFA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002B190" w14:textId="5B6F0E5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262DBBE" w14:textId="5C6186B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517</w:t>
            </w:r>
          </w:p>
        </w:tc>
        <w:tc>
          <w:tcPr>
            <w:tcW w:w="284" w:type="dxa"/>
            <w:vAlign w:val="center"/>
          </w:tcPr>
          <w:p w14:paraId="61EEBB0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5950096" w14:textId="728E8E1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404437EF" w14:textId="6CFB4C1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721</w:t>
            </w:r>
          </w:p>
        </w:tc>
        <w:tc>
          <w:tcPr>
            <w:tcW w:w="283" w:type="dxa"/>
            <w:vAlign w:val="center"/>
          </w:tcPr>
          <w:p w14:paraId="010DC42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422A391" w14:textId="3F5D803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0FE9C00E" w14:textId="026D25E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397</w:t>
            </w:r>
          </w:p>
        </w:tc>
        <w:tc>
          <w:tcPr>
            <w:tcW w:w="283" w:type="dxa"/>
            <w:vAlign w:val="center"/>
          </w:tcPr>
          <w:p w14:paraId="7D366FA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6D8E5F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7BADA419" w14:textId="75500FA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2</w:t>
            </w:r>
          </w:p>
        </w:tc>
      </w:tr>
      <w:tr w:rsidR="00E858FE" w:rsidRPr="0041748D" w14:paraId="4A813B2B" w14:textId="4F7D4A5E" w:rsidTr="009F3954">
        <w:trPr>
          <w:jc w:val="center"/>
        </w:trPr>
        <w:tc>
          <w:tcPr>
            <w:tcW w:w="1470" w:type="dxa"/>
            <w:vAlign w:val="center"/>
          </w:tcPr>
          <w:p w14:paraId="41ED6628" w14:textId="4965E0F3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</w:t>
            </w:r>
          </w:p>
        </w:tc>
        <w:tc>
          <w:tcPr>
            <w:tcW w:w="709" w:type="dxa"/>
            <w:vAlign w:val="center"/>
          </w:tcPr>
          <w:p w14:paraId="42CCCE8C" w14:textId="694BC34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vAlign w:val="center"/>
          </w:tcPr>
          <w:p w14:paraId="4B74DA15" w14:textId="709141C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1.22 (-2.56, 0.12)</w:t>
            </w:r>
          </w:p>
        </w:tc>
        <w:tc>
          <w:tcPr>
            <w:tcW w:w="992" w:type="dxa"/>
            <w:vAlign w:val="center"/>
          </w:tcPr>
          <w:p w14:paraId="5CDF316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3D0D1B51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976BA64" w14:textId="683464D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.50 (-0.43, 5.43)</w:t>
            </w:r>
          </w:p>
        </w:tc>
        <w:tc>
          <w:tcPr>
            <w:tcW w:w="992" w:type="dxa"/>
            <w:vAlign w:val="center"/>
          </w:tcPr>
          <w:p w14:paraId="5AD9923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36EBFF9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7CAA2BD" w14:textId="1E8A33A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25 (-0.95, 1.45)</w:t>
            </w:r>
          </w:p>
        </w:tc>
        <w:tc>
          <w:tcPr>
            <w:tcW w:w="993" w:type="dxa"/>
            <w:vAlign w:val="center"/>
          </w:tcPr>
          <w:p w14:paraId="63D2224C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2E5A48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F7A9E32" w14:textId="082A1EA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21 (-1.15, 0.73)</w:t>
            </w:r>
          </w:p>
        </w:tc>
        <w:tc>
          <w:tcPr>
            <w:tcW w:w="993" w:type="dxa"/>
            <w:vAlign w:val="center"/>
          </w:tcPr>
          <w:p w14:paraId="6E139CC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74B925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CA2107F" w14:textId="112E1AC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149AD89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0FFF0F74" w14:textId="13739D34" w:rsidTr="009F3954">
        <w:trPr>
          <w:jc w:val="center"/>
        </w:trPr>
        <w:tc>
          <w:tcPr>
            <w:tcW w:w="1470" w:type="dxa"/>
            <w:vAlign w:val="center"/>
          </w:tcPr>
          <w:p w14:paraId="5AC7CFAA" w14:textId="26608E2B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-28.00</w:t>
            </w:r>
          </w:p>
        </w:tc>
        <w:tc>
          <w:tcPr>
            <w:tcW w:w="709" w:type="dxa"/>
            <w:vAlign w:val="center"/>
          </w:tcPr>
          <w:p w14:paraId="51FBFE2A" w14:textId="06782A7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vAlign w:val="center"/>
          </w:tcPr>
          <w:p w14:paraId="3E769967" w14:textId="712758A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07 (-1.26, 1.12)</w:t>
            </w:r>
          </w:p>
        </w:tc>
        <w:tc>
          <w:tcPr>
            <w:tcW w:w="992" w:type="dxa"/>
            <w:vAlign w:val="center"/>
          </w:tcPr>
          <w:p w14:paraId="66E7ECC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693746C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A74028F" w14:textId="3ADDC76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14 (-2.24, 2.53)</w:t>
            </w:r>
          </w:p>
        </w:tc>
        <w:tc>
          <w:tcPr>
            <w:tcW w:w="992" w:type="dxa"/>
            <w:vAlign w:val="center"/>
          </w:tcPr>
          <w:p w14:paraId="7F93077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A5B159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692EA3A" w14:textId="16B8CB4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79 (-0.15, 1.73)</w:t>
            </w:r>
          </w:p>
        </w:tc>
        <w:tc>
          <w:tcPr>
            <w:tcW w:w="993" w:type="dxa"/>
            <w:vAlign w:val="center"/>
          </w:tcPr>
          <w:p w14:paraId="0D30865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7D6DA3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99DA3B3" w14:textId="4EE5FAE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33 (-0.30, 0.96)</w:t>
            </w:r>
          </w:p>
        </w:tc>
        <w:tc>
          <w:tcPr>
            <w:tcW w:w="993" w:type="dxa"/>
            <w:vAlign w:val="center"/>
          </w:tcPr>
          <w:p w14:paraId="4F9DCE7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0090C9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FA9531C" w14:textId="30C6BFF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55629BE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2B9E6CF6" w14:textId="43038F63" w:rsidTr="009F3954">
        <w:trPr>
          <w:jc w:val="center"/>
        </w:trPr>
        <w:tc>
          <w:tcPr>
            <w:tcW w:w="1470" w:type="dxa"/>
            <w:vAlign w:val="center"/>
          </w:tcPr>
          <w:p w14:paraId="280E1538" w14:textId="7148566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</w:p>
        </w:tc>
        <w:tc>
          <w:tcPr>
            <w:tcW w:w="709" w:type="dxa"/>
            <w:vAlign w:val="center"/>
          </w:tcPr>
          <w:p w14:paraId="323FC2A3" w14:textId="4A6C9CD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vAlign w:val="center"/>
          </w:tcPr>
          <w:p w14:paraId="3F50D644" w14:textId="697D496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54 (-1.93, 0.86)</w:t>
            </w:r>
          </w:p>
        </w:tc>
        <w:tc>
          <w:tcPr>
            <w:tcW w:w="992" w:type="dxa"/>
            <w:vAlign w:val="center"/>
          </w:tcPr>
          <w:p w14:paraId="1B38CF2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79C2FBB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D6F42C9" w14:textId="08A33F6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45 (-3.91, 3.02)</w:t>
            </w:r>
          </w:p>
        </w:tc>
        <w:tc>
          <w:tcPr>
            <w:tcW w:w="992" w:type="dxa"/>
            <w:vAlign w:val="center"/>
          </w:tcPr>
          <w:p w14:paraId="6062076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CCB410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BC2503C" w14:textId="235847E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62 (-0.72, 1.97)</w:t>
            </w:r>
          </w:p>
        </w:tc>
        <w:tc>
          <w:tcPr>
            <w:tcW w:w="993" w:type="dxa"/>
            <w:vAlign w:val="center"/>
          </w:tcPr>
          <w:p w14:paraId="588CDD8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981C8F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F1B1B59" w14:textId="387D49B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02 (-0.88, 0.92)</w:t>
            </w:r>
          </w:p>
        </w:tc>
        <w:tc>
          <w:tcPr>
            <w:tcW w:w="993" w:type="dxa"/>
            <w:vAlign w:val="center"/>
          </w:tcPr>
          <w:p w14:paraId="3DF4EB9D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4C93D7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0E1470C" w14:textId="53BFB8AE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1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7AA091B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636006E6" w14:textId="7D0327FE" w:rsidTr="009F3954">
        <w:trPr>
          <w:jc w:val="center"/>
        </w:trPr>
        <w:tc>
          <w:tcPr>
            <w:tcW w:w="1470" w:type="dxa"/>
            <w:vAlign w:val="center"/>
          </w:tcPr>
          <w:p w14:paraId="2CD897EC" w14:textId="096E0CD8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moker</w:t>
            </w: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ever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09" w:type="dxa"/>
            <w:vAlign w:val="center"/>
          </w:tcPr>
          <w:p w14:paraId="428A1D7C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C490AC9" w14:textId="531AB4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92F7086" w14:textId="009EC5C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152</w:t>
            </w:r>
          </w:p>
        </w:tc>
        <w:tc>
          <w:tcPr>
            <w:tcW w:w="284" w:type="dxa"/>
            <w:vAlign w:val="center"/>
          </w:tcPr>
          <w:p w14:paraId="76F5033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5BFCA4A9" w14:textId="4840BF3B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645DB63" w14:textId="3CB520F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166</w:t>
            </w:r>
          </w:p>
        </w:tc>
        <w:tc>
          <w:tcPr>
            <w:tcW w:w="284" w:type="dxa"/>
            <w:vAlign w:val="center"/>
          </w:tcPr>
          <w:p w14:paraId="221FADB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0FE1F56" w14:textId="6C8AC11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7004ECD2" w14:textId="02CD1BB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470</w:t>
            </w:r>
          </w:p>
        </w:tc>
        <w:tc>
          <w:tcPr>
            <w:tcW w:w="283" w:type="dxa"/>
            <w:vAlign w:val="center"/>
          </w:tcPr>
          <w:p w14:paraId="417FE7A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7FE388B" w14:textId="4308BE78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ECBD089" w14:textId="31C6BBC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100</w:t>
            </w:r>
          </w:p>
        </w:tc>
        <w:tc>
          <w:tcPr>
            <w:tcW w:w="283" w:type="dxa"/>
            <w:vAlign w:val="center"/>
          </w:tcPr>
          <w:p w14:paraId="7C29F66A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B1977D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7D2227B1" w14:textId="7D1CC36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7</w:t>
            </w:r>
          </w:p>
        </w:tc>
      </w:tr>
      <w:tr w:rsidR="00E858FE" w:rsidRPr="0041748D" w14:paraId="00870DBB" w14:textId="2259AB36" w:rsidTr="009F3954">
        <w:trPr>
          <w:jc w:val="center"/>
        </w:trPr>
        <w:tc>
          <w:tcPr>
            <w:tcW w:w="1470" w:type="dxa"/>
            <w:vAlign w:val="center"/>
          </w:tcPr>
          <w:p w14:paraId="35E95DD6" w14:textId="56BFF7CB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</w:tcPr>
          <w:p w14:paraId="78FB4ECE" w14:textId="532C0D1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vAlign w:val="center"/>
          </w:tcPr>
          <w:p w14:paraId="54C19842" w14:textId="5EFB8128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44 (-0.95, 1.82)</w:t>
            </w:r>
          </w:p>
        </w:tc>
        <w:tc>
          <w:tcPr>
            <w:tcW w:w="992" w:type="dxa"/>
            <w:vAlign w:val="center"/>
          </w:tcPr>
          <w:p w14:paraId="21FAFAB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73BCD6E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46FFC31" w14:textId="3088309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.06 (-0.52, 4.65)</w:t>
            </w:r>
          </w:p>
        </w:tc>
        <w:tc>
          <w:tcPr>
            <w:tcW w:w="992" w:type="dxa"/>
            <w:vAlign w:val="center"/>
          </w:tcPr>
          <w:p w14:paraId="472ABDDD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AF4435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DC2ADDD" w14:textId="3457E4E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77 (-0.43, 1.98)</w:t>
            </w:r>
          </w:p>
        </w:tc>
        <w:tc>
          <w:tcPr>
            <w:tcW w:w="993" w:type="dxa"/>
            <w:vAlign w:val="center"/>
          </w:tcPr>
          <w:p w14:paraId="4094C45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1DF363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63C006A" w14:textId="62E68DE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61 (-0.14, 1.35)</w:t>
            </w:r>
          </w:p>
        </w:tc>
        <w:tc>
          <w:tcPr>
            <w:tcW w:w="993" w:type="dxa"/>
            <w:vAlign w:val="center"/>
          </w:tcPr>
          <w:p w14:paraId="66E8A3B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D38B51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BB31D79" w14:textId="5381183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4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6509FE79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54339D9C" w14:textId="4B744937" w:rsidTr="009F3954">
        <w:trPr>
          <w:jc w:val="center"/>
        </w:trPr>
        <w:tc>
          <w:tcPr>
            <w:tcW w:w="1470" w:type="dxa"/>
            <w:vAlign w:val="center"/>
          </w:tcPr>
          <w:p w14:paraId="4C5510F5" w14:textId="6430EC2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</w:tcPr>
          <w:p w14:paraId="354F0EC2" w14:textId="54B8BC2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559" w:type="dxa"/>
            <w:vAlign w:val="center"/>
          </w:tcPr>
          <w:p w14:paraId="76785321" w14:textId="348924A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74 (-1.62, 0.14)</w:t>
            </w:r>
          </w:p>
        </w:tc>
        <w:tc>
          <w:tcPr>
            <w:tcW w:w="992" w:type="dxa"/>
            <w:vAlign w:val="center"/>
          </w:tcPr>
          <w:p w14:paraId="011A1ED0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A9F09A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21CD4EC" w14:textId="2E8DA27B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08 (-1.92, 2.07)</w:t>
            </w:r>
          </w:p>
        </w:tc>
        <w:tc>
          <w:tcPr>
            <w:tcW w:w="992" w:type="dxa"/>
            <w:vAlign w:val="center"/>
          </w:tcPr>
          <w:p w14:paraId="072146E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06F8A0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2A96003" w14:textId="77C80B8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35 (-0.42, 1.12)</w:t>
            </w:r>
          </w:p>
        </w:tc>
        <w:tc>
          <w:tcPr>
            <w:tcW w:w="993" w:type="dxa"/>
            <w:vAlign w:val="center"/>
          </w:tcPr>
          <w:p w14:paraId="56D51BFE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0C93E7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89FD55C" w14:textId="2B2F4DD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10 (-0.64, 0.45)</w:t>
            </w:r>
          </w:p>
        </w:tc>
        <w:tc>
          <w:tcPr>
            <w:tcW w:w="993" w:type="dxa"/>
            <w:vAlign w:val="center"/>
          </w:tcPr>
          <w:p w14:paraId="36C90E7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8042B1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7B77CF9" w14:textId="1A8BC37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472993FA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3A3216B2" w14:textId="211EC539" w:rsidTr="009F3954">
        <w:trPr>
          <w:jc w:val="center"/>
        </w:trPr>
        <w:tc>
          <w:tcPr>
            <w:tcW w:w="1470" w:type="dxa"/>
            <w:vAlign w:val="center"/>
          </w:tcPr>
          <w:p w14:paraId="18F9C743" w14:textId="5DEF646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Alcohol use, ever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09" w:type="dxa"/>
            <w:vAlign w:val="center"/>
          </w:tcPr>
          <w:p w14:paraId="5DB2445D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15E1BEC" w14:textId="34F6088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2620A9E" w14:textId="5A3D405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128</w:t>
            </w:r>
          </w:p>
        </w:tc>
        <w:tc>
          <w:tcPr>
            <w:tcW w:w="284" w:type="dxa"/>
            <w:vAlign w:val="center"/>
          </w:tcPr>
          <w:p w14:paraId="05EC426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163E4018" w14:textId="1241EB4A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D2D9363" w14:textId="0580675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622</w:t>
            </w:r>
          </w:p>
        </w:tc>
        <w:tc>
          <w:tcPr>
            <w:tcW w:w="284" w:type="dxa"/>
            <w:vAlign w:val="center"/>
          </w:tcPr>
          <w:p w14:paraId="0E1950E6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87C1F6D" w14:textId="620FAAD3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CCE3FCA" w14:textId="7AE403C1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942</w:t>
            </w:r>
          </w:p>
        </w:tc>
        <w:tc>
          <w:tcPr>
            <w:tcW w:w="283" w:type="dxa"/>
            <w:vAlign w:val="center"/>
          </w:tcPr>
          <w:p w14:paraId="467AFF43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F71DBC9" w14:textId="536E388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E0978B9" w14:textId="2F09340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.410</w:t>
            </w:r>
          </w:p>
        </w:tc>
        <w:tc>
          <w:tcPr>
            <w:tcW w:w="283" w:type="dxa"/>
            <w:vAlign w:val="center"/>
          </w:tcPr>
          <w:p w14:paraId="20EA9C3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51076F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480E8A9" w14:textId="7ED75864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6</w:t>
            </w:r>
          </w:p>
        </w:tc>
      </w:tr>
      <w:tr w:rsidR="00E858FE" w:rsidRPr="0041748D" w14:paraId="46D0C0E5" w14:textId="506A63C6" w:rsidTr="009F3954">
        <w:trPr>
          <w:jc w:val="center"/>
        </w:trPr>
        <w:tc>
          <w:tcPr>
            <w:tcW w:w="1470" w:type="dxa"/>
            <w:vAlign w:val="center"/>
          </w:tcPr>
          <w:p w14:paraId="2FA03421" w14:textId="63A42A51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</w:tcPr>
          <w:p w14:paraId="574B9003" w14:textId="3B5AA68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559" w:type="dxa"/>
            <w:vAlign w:val="center"/>
          </w:tcPr>
          <w:p w14:paraId="2FFC9E72" w14:textId="453608CD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1.00 (-2.12, 0.12)</w:t>
            </w:r>
          </w:p>
        </w:tc>
        <w:tc>
          <w:tcPr>
            <w:tcW w:w="992" w:type="dxa"/>
            <w:vAlign w:val="center"/>
          </w:tcPr>
          <w:p w14:paraId="095747B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E4C199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46627B1" w14:textId="53BB94E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1.31 (-1.17, 3.80)</w:t>
            </w:r>
          </w:p>
        </w:tc>
        <w:tc>
          <w:tcPr>
            <w:tcW w:w="992" w:type="dxa"/>
            <w:vAlign w:val="center"/>
          </w:tcPr>
          <w:p w14:paraId="0E0D9BB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6E122D1C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B1AF92B" w14:textId="7C413EC6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50 (-0.57, 1.58)</w:t>
            </w:r>
          </w:p>
        </w:tc>
        <w:tc>
          <w:tcPr>
            <w:tcW w:w="993" w:type="dxa"/>
            <w:vAlign w:val="center"/>
          </w:tcPr>
          <w:p w14:paraId="14D5C9F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E56BE4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8B2501D" w14:textId="779F88F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0.07 (-0.80, 0.66)</w:t>
            </w:r>
          </w:p>
        </w:tc>
        <w:tc>
          <w:tcPr>
            <w:tcW w:w="993" w:type="dxa"/>
            <w:vAlign w:val="center"/>
          </w:tcPr>
          <w:p w14:paraId="1BB84FA4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1DD00C7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D46F2DD" w14:textId="2666E73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1C828E9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65FE98CC" w14:textId="57A58475" w:rsidTr="009F3954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515C8A9" w14:textId="6EE46DF9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05473B" w14:textId="37B455A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BFC499" w14:textId="36648722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11 (-0.86, 1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E60D2F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A1F140E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947142" w14:textId="287E8E1F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23 (-1.80, 2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C9B8C1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6114CF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C1C4C5" w14:textId="4A597CB0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45 (-0.33, 1.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A66865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FFE141C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FFD8B0" w14:textId="20CE9385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0.27 (-0.27, 0.8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828A44B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B410CD2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888798" w14:textId="54C02E2C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 (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-0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426E59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D76688" w14:textId="77777777" w:rsidR="0041748D" w:rsidRPr="0041748D" w:rsidRDefault="0041748D" w:rsidP="0041748D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86535E1" w14:textId="632532AC" w:rsidR="001372DD" w:rsidRPr="001372DD" w:rsidRDefault="001372DD" w:rsidP="001372D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2DD">
        <w:rPr>
          <w:rFonts w:ascii="Times New Roman" w:hAnsi="Times New Roman" w:cs="Times New Roman"/>
          <w:sz w:val="24"/>
          <w:szCs w:val="24"/>
        </w:rPr>
        <w:t>The regression coefficients were adjusted for education (high school or lower, college or above), smoking history, and alcohol use histo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smoking history, and alcohol use history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and alcohol use history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and smoking history. </w:t>
      </w:r>
      <w:r w:rsidR="006E4D0E" w:rsidRPr="00D148BD">
        <w:rPr>
          <w:rFonts w:ascii="Times New Roman" w:hAnsi="Times New Roman" w:cs="Times New Roman"/>
          <w:sz w:val="24"/>
          <w:szCs w:val="24"/>
        </w:rPr>
        <w:t>β</w:t>
      </w:r>
      <w:r w:rsidR="006E4D0E">
        <w:rPr>
          <w:rFonts w:ascii="Times New Roman" w:hAnsi="Times New Roman" w:cs="Times New Roman"/>
          <w:sz w:val="24"/>
          <w:szCs w:val="24"/>
        </w:rPr>
        <w:t xml:space="preserve">, </w:t>
      </w:r>
      <w:r w:rsidR="006E4D0E" w:rsidRPr="001F4536">
        <w:rPr>
          <w:rFonts w:ascii="Times New Roman" w:hAnsi="Times New Roman" w:cs="Times New Roman"/>
          <w:sz w:val="24"/>
          <w:szCs w:val="24"/>
        </w:rPr>
        <w:t>β-coefficient</w:t>
      </w:r>
      <w:r w:rsidR="006E4D0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BMI, </w:t>
      </w:r>
      <w:r w:rsidR="00D1377F">
        <w:rPr>
          <w:rFonts w:ascii="Times New Roman" w:hAnsi="Times New Roman" w:cs="Times New Roman"/>
          <w:sz w:val="24"/>
          <w:szCs w:val="24"/>
        </w:rPr>
        <w:t>b</w:t>
      </w:r>
      <w:r w:rsidR="00D1377F" w:rsidRPr="00D1377F">
        <w:rPr>
          <w:rFonts w:ascii="Times New Roman" w:hAnsi="Times New Roman" w:cs="Times New Roman"/>
          <w:sz w:val="24"/>
          <w:szCs w:val="24"/>
        </w:rPr>
        <w:t xml:space="preserve">ody </w:t>
      </w:r>
      <w:r w:rsidR="00D1377F">
        <w:rPr>
          <w:rFonts w:ascii="Times New Roman" w:hAnsi="Times New Roman" w:cs="Times New Roman"/>
          <w:sz w:val="24"/>
          <w:szCs w:val="24"/>
        </w:rPr>
        <w:t>m</w:t>
      </w:r>
      <w:r w:rsidR="00D1377F" w:rsidRPr="00D1377F">
        <w:rPr>
          <w:rFonts w:ascii="Times New Roman" w:hAnsi="Times New Roman" w:cs="Times New Roman"/>
          <w:sz w:val="24"/>
          <w:szCs w:val="24"/>
        </w:rPr>
        <w:t xml:space="preserve">ass </w:t>
      </w:r>
      <w:r w:rsidR="00D1377F">
        <w:rPr>
          <w:rFonts w:ascii="Times New Roman" w:hAnsi="Times New Roman" w:cs="Times New Roman"/>
          <w:sz w:val="24"/>
          <w:szCs w:val="24"/>
        </w:rPr>
        <w:t>i</w:t>
      </w:r>
      <w:r w:rsidR="00D1377F" w:rsidRPr="00D1377F">
        <w:rPr>
          <w:rFonts w:ascii="Times New Roman" w:hAnsi="Times New Roman" w:cs="Times New Roman"/>
          <w:sz w:val="24"/>
          <w:szCs w:val="24"/>
        </w:rPr>
        <w:t>ndex</w:t>
      </w:r>
      <w:r w:rsidR="00D1377F">
        <w:rPr>
          <w:rFonts w:ascii="Times New Roman" w:hAnsi="Times New Roman" w:cs="Times New Roman"/>
          <w:sz w:val="24"/>
          <w:szCs w:val="24"/>
        </w:rPr>
        <w:t>;</w:t>
      </w:r>
      <w:r w:rsidR="00D1377F" w:rsidRPr="00D13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</w:t>
      </w:r>
      <w:r w:rsidRPr="001372DD">
        <w:rPr>
          <w:rFonts w:ascii="Times New Roman" w:hAnsi="Times New Roman" w:cs="Times New Roman"/>
          <w:sz w:val="24"/>
          <w:szCs w:val="24"/>
        </w:rPr>
        <w:t xml:space="preserve"> </w:t>
      </w:r>
      <w:r w:rsidR="00D1377F" w:rsidRPr="00D1377F">
        <w:rPr>
          <w:rFonts w:ascii="Times New Roman" w:hAnsi="Times New Roman" w:cs="Times New Roman"/>
          <w:sz w:val="24"/>
          <w:szCs w:val="24"/>
        </w:rPr>
        <w:t>confidence interval</w:t>
      </w:r>
      <w:r w:rsidR="00D1377F">
        <w:rPr>
          <w:rFonts w:ascii="Times New Roman" w:hAnsi="Times New Roman" w:cs="Times New Roman"/>
          <w:sz w:val="24"/>
          <w:szCs w:val="24"/>
        </w:rPr>
        <w:t xml:space="preserve">; </w:t>
      </w:r>
      <w:r w:rsidR="00B85D06">
        <w:rPr>
          <w:rFonts w:ascii="Times New Roman" w:hAnsi="Times New Roman" w:cs="Times New Roman"/>
          <w:sz w:val="24"/>
          <w:szCs w:val="24"/>
        </w:rPr>
        <w:t xml:space="preserve">PASI, </w:t>
      </w:r>
      <w:r w:rsidR="00B85D06" w:rsidRPr="001F4536">
        <w:rPr>
          <w:rFonts w:ascii="Times New Roman" w:hAnsi="Times New Roman" w:cs="Times New Roman"/>
          <w:sz w:val="24"/>
          <w:szCs w:val="24"/>
        </w:rPr>
        <w:t>Psoriasis Area and Severity Index</w:t>
      </w:r>
      <w:r w:rsidR="00B85D0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UFA</w:t>
      </w:r>
      <w:r w:rsidR="001F453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="001F4536">
        <w:rPr>
          <w:rFonts w:ascii="Times New Roman" w:hAnsi="Times New Roman" w:cs="Times New Roman"/>
          <w:sz w:val="24"/>
          <w:szCs w:val="24"/>
        </w:rPr>
        <w:t xml:space="preserve"> p</w:t>
      </w:r>
      <w:r w:rsidR="001F4536" w:rsidRPr="001F4536">
        <w:rPr>
          <w:rFonts w:ascii="Times New Roman" w:hAnsi="Times New Roman" w:cs="Times New Roman"/>
          <w:sz w:val="24"/>
          <w:szCs w:val="24"/>
        </w:rPr>
        <w:t>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144D15" w14:textId="75D83090" w:rsidR="001372DD" w:rsidRPr="001372DD" w:rsidRDefault="001372DD" w:rsidP="001372DD">
      <w:pPr>
        <w:tabs>
          <w:tab w:val="left" w:pos="2352"/>
        </w:tabs>
        <w:rPr>
          <w:rFonts w:ascii="Times New Roman" w:hAnsi="Times New Roman" w:cs="Times New Roman"/>
          <w:sz w:val="24"/>
          <w:szCs w:val="24"/>
        </w:rPr>
        <w:sectPr w:rsidR="001372DD" w:rsidRPr="001372DD" w:rsidSect="004A59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6E53570" w14:textId="21764264" w:rsidR="00933553" w:rsidRDefault="00933553" w:rsidP="00933553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9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C4C4C">
        <w:rPr>
          <w:rFonts w:ascii="Times New Roman" w:hAnsi="Times New Roman" w:cs="Times New Roman"/>
          <w:sz w:val="24"/>
          <w:szCs w:val="24"/>
        </w:rPr>
        <w:t>2</w:t>
      </w:r>
      <w:r w:rsidRPr="004A59C1">
        <w:rPr>
          <w:rFonts w:ascii="Times New Roman" w:hAnsi="Times New Roman" w:cs="Times New Roman"/>
          <w:sz w:val="24"/>
          <w:szCs w:val="24"/>
        </w:rPr>
        <w:t xml:space="preserve">. Subgroup and interaction analysis between plasma </w:t>
      </w:r>
      <w:r>
        <w:rPr>
          <w:rFonts w:ascii="Times New Roman" w:hAnsi="Times New Roman" w:cs="Times New Roman"/>
          <w:sz w:val="24"/>
          <w:szCs w:val="24"/>
        </w:rPr>
        <w:t xml:space="preserve">Omega-6 </w:t>
      </w:r>
      <w:r w:rsidRPr="004A59C1">
        <w:rPr>
          <w:rFonts w:ascii="Times New Roman" w:hAnsi="Times New Roman" w:cs="Times New Roman"/>
          <w:sz w:val="24"/>
          <w:szCs w:val="24"/>
        </w:rPr>
        <w:t>PUFAs levels</w:t>
      </w:r>
      <w:r w:rsidR="002A239B">
        <w:rPr>
          <w:rFonts w:ascii="Times New Roman" w:hAnsi="Times New Roman" w:cs="Times New Roman"/>
          <w:sz w:val="24"/>
          <w:szCs w:val="24"/>
        </w:rPr>
        <w:t xml:space="preserve"> (mol %)</w:t>
      </w:r>
      <w:r w:rsidRPr="004A59C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ASI scores</w:t>
      </w:r>
      <w:r w:rsidRPr="004A59C1">
        <w:rPr>
          <w:rFonts w:ascii="Times New Roman" w:hAnsi="Times New Roman" w:cs="Times New Roman"/>
          <w:sz w:val="24"/>
          <w:szCs w:val="24"/>
        </w:rPr>
        <w:t xml:space="preserve"> in males</w:t>
      </w:r>
    </w:p>
    <w:tbl>
      <w:tblPr>
        <w:tblStyle w:val="TableGrid"/>
        <w:tblW w:w="15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559"/>
        <w:gridCol w:w="992"/>
        <w:gridCol w:w="284"/>
        <w:gridCol w:w="1653"/>
        <w:gridCol w:w="995"/>
        <w:gridCol w:w="284"/>
        <w:gridCol w:w="1716"/>
        <w:gridCol w:w="1133"/>
        <w:gridCol w:w="236"/>
        <w:gridCol w:w="1465"/>
        <w:gridCol w:w="992"/>
        <w:gridCol w:w="236"/>
        <w:gridCol w:w="1465"/>
        <w:gridCol w:w="1113"/>
      </w:tblGrid>
      <w:tr w:rsidR="00E858FE" w:rsidRPr="0041748D" w14:paraId="578E3899" w14:textId="77777777" w:rsidTr="009F3954">
        <w:trPr>
          <w:jc w:val="center"/>
        </w:trPr>
        <w:tc>
          <w:tcPr>
            <w:tcW w:w="1470" w:type="dxa"/>
            <w:vMerge w:val="restart"/>
            <w:tcBorders>
              <w:top w:val="single" w:sz="4" w:space="0" w:color="auto"/>
            </w:tcBorders>
            <w:vAlign w:val="center"/>
          </w:tcPr>
          <w:p w14:paraId="6051E9D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ub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73E7" w14:textId="0D31512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Linoleic acid (18:2n6-ci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40A321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0A002" w14:textId="27F4B45D" w:rsidR="00E858FE" w:rsidRPr="0041748D" w:rsidRDefault="00E11128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11128">
              <w:rPr>
                <w:rFonts w:ascii="Times New Roman" w:hAnsi="Times New Roman" w:cs="Times New Roman"/>
                <w:sz w:val="15"/>
                <w:szCs w:val="15"/>
              </w:rPr>
              <w:t>Eicosadienoic acid</w:t>
            </w:r>
            <w:r w:rsidR="00E858FE" w:rsidRPr="004B2979">
              <w:rPr>
                <w:rFonts w:ascii="Times New Roman" w:hAnsi="Times New Roman" w:cs="Times New Roman"/>
                <w:sz w:val="15"/>
                <w:szCs w:val="15"/>
              </w:rPr>
              <w:t xml:space="preserve"> (20:2n6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27725A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1320" w14:textId="6A3BB60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Dohomo-γ-Linolenic Acid (20:3n6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5036BB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5B6B" w14:textId="3A9AEBEE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Arachidonic acid (20:4n6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5E7EF1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0951" w14:textId="3E29E1D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Omega-6 PUFAs</w:t>
            </w:r>
          </w:p>
        </w:tc>
      </w:tr>
      <w:tr w:rsidR="00D1377F" w:rsidRPr="0041748D" w14:paraId="0528A515" w14:textId="77777777" w:rsidTr="009F3954">
        <w:trPr>
          <w:jc w:val="center"/>
        </w:trPr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061E2D10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3CC5" w14:textId="4788A8FA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3D9D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7698707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ECF6" w14:textId="709AB1AB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75E8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5400546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068E" w14:textId="7992B8A4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2AF0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172F941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0F1B5" w14:textId="73890C21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74FC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BF5C548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E3DEA" w14:textId="6A9D1DE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FCEC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</w:tr>
      <w:tr w:rsidR="00E858FE" w:rsidRPr="0041748D" w14:paraId="16C44418" w14:textId="77777777" w:rsidTr="009F3954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351C4B7" w14:textId="43EC9F03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9962F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75CE88" w14:textId="2493441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D81117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1B880F2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4DBAD803" w14:textId="7312A07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3FDBA7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7E6423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787F90D" w14:textId="4AA3C18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66A27D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51880F5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C17670" w14:textId="24E1F89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7E98DD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55F435C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14BFA25B" w14:textId="5740A4D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1</w:t>
            </w:r>
          </w:p>
        </w:tc>
      </w:tr>
      <w:tr w:rsidR="00E858FE" w:rsidRPr="0041748D" w14:paraId="32647037" w14:textId="77777777" w:rsidTr="009F3954">
        <w:trPr>
          <w:jc w:val="center"/>
        </w:trPr>
        <w:tc>
          <w:tcPr>
            <w:tcW w:w="1470" w:type="dxa"/>
            <w:vAlign w:val="center"/>
          </w:tcPr>
          <w:p w14:paraId="027507B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0-60</w:t>
            </w:r>
          </w:p>
        </w:tc>
        <w:tc>
          <w:tcPr>
            <w:tcW w:w="1559" w:type="dxa"/>
            <w:vAlign w:val="center"/>
          </w:tcPr>
          <w:p w14:paraId="57A5FB33" w14:textId="7AB42A3F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8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15A2B7D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1E742EB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6A30FA5E" w14:textId="21EE2D3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06 (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-4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12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5" w:type="dxa"/>
            <w:vAlign w:val="center"/>
          </w:tcPr>
          <w:p w14:paraId="7401EAD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89A721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28181402" w14:textId="61A7355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80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3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69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3EC44BE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0BA1633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9691871" w14:textId="6F7038F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FDB758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0137902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BA23482" w14:textId="67C4F2A0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7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28C5413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387912F8" w14:textId="77777777" w:rsidTr="009F3954">
        <w:trPr>
          <w:jc w:val="center"/>
        </w:trPr>
        <w:tc>
          <w:tcPr>
            <w:tcW w:w="1470" w:type="dxa"/>
            <w:vAlign w:val="center"/>
          </w:tcPr>
          <w:p w14:paraId="5231CA8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g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559" w:type="dxa"/>
            <w:vAlign w:val="center"/>
          </w:tcPr>
          <w:p w14:paraId="51055ED2" w14:textId="78E43A8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6137A0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43C386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554D930D" w14:textId="3AC076D9" w:rsidR="00E858FE" w:rsidRPr="0047215B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7215B">
              <w:rPr>
                <w:rFonts w:ascii="Times New Roman" w:hAnsi="Times New Roman" w:cs="Times New Roman"/>
                <w:sz w:val="15"/>
                <w:szCs w:val="15"/>
              </w:rPr>
              <w:t>11.46 (-0.24, 23.16)</w:t>
            </w:r>
          </w:p>
        </w:tc>
        <w:tc>
          <w:tcPr>
            <w:tcW w:w="995" w:type="dxa"/>
            <w:vAlign w:val="center"/>
          </w:tcPr>
          <w:p w14:paraId="1C0F315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DE3B0D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7304F037" w14:textId="64AC52D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.77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2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153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1F80575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19A31A5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13659DE" w14:textId="0CBFA96E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3D22607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ADB34E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768A72C9" w14:textId="622FA4DA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3862919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22E3A1B4" w14:textId="77777777" w:rsidTr="009F3954">
        <w:trPr>
          <w:jc w:val="center"/>
        </w:trPr>
        <w:tc>
          <w:tcPr>
            <w:tcW w:w="1470" w:type="dxa"/>
            <w:vAlign w:val="center"/>
          </w:tcPr>
          <w:p w14:paraId="17D99341" w14:textId="679D01C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5346CEC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E76F7AA" w14:textId="2E5A16D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8</w:t>
            </w:r>
          </w:p>
        </w:tc>
        <w:tc>
          <w:tcPr>
            <w:tcW w:w="284" w:type="dxa"/>
            <w:vAlign w:val="center"/>
          </w:tcPr>
          <w:p w14:paraId="1508130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71CE6D9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5" w:type="dxa"/>
            <w:vAlign w:val="center"/>
          </w:tcPr>
          <w:p w14:paraId="17505F8E" w14:textId="79DBB820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7</w:t>
            </w:r>
          </w:p>
        </w:tc>
        <w:tc>
          <w:tcPr>
            <w:tcW w:w="284" w:type="dxa"/>
            <w:vAlign w:val="center"/>
          </w:tcPr>
          <w:p w14:paraId="016E888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08796B6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vAlign w:val="center"/>
          </w:tcPr>
          <w:p w14:paraId="35194022" w14:textId="3791D1B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2</w:t>
            </w:r>
          </w:p>
        </w:tc>
        <w:tc>
          <w:tcPr>
            <w:tcW w:w="236" w:type="dxa"/>
            <w:vAlign w:val="center"/>
          </w:tcPr>
          <w:p w14:paraId="24BE19C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BF0AD9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4B3F7EEF" w14:textId="629F021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4</w:t>
            </w:r>
          </w:p>
        </w:tc>
        <w:tc>
          <w:tcPr>
            <w:tcW w:w="236" w:type="dxa"/>
            <w:vAlign w:val="center"/>
          </w:tcPr>
          <w:p w14:paraId="5DF5848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EEB292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vAlign w:val="center"/>
          </w:tcPr>
          <w:p w14:paraId="0E95C643" w14:textId="5CE253A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9</w:t>
            </w:r>
          </w:p>
        </w:tc>
      </w:tr>
      <w:tr w:rsidR="00E858FE" w:rsidRPr="0041748D" w14:paraId="1543A582" w14:textId="77777777" w:rsidTr="009F3954">
        <w:trPr>
          <w:jc w:val="center"/>
        </w:trPr>
        <w:tc>
          <w:tcPr>
            <w:tcW w:w="1470" w:type="dxa"/>
            <w:vAlign w:val="center"/>
          </w:tcPr>
          <w:p w14:paraId="11BF340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</w:t>
            </w:r>
          </w:p>
        </w:tc>
        <w:tc>
          <w:tcPr>
            <w:tcW w:w="1559" w:type="dxa"/>
            <w:vAlign w:val="center"/>
          </w:tcPr>
          <w:p w14:paraId="0EDF9350" w14:textId="7BDEAAC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1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3223189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77318F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6592B4B1" w14:textId="411DEDF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9 (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-7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14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5" w:type="dxa"/>
            <w:vAlign w:val="center"/>
          </w:tcPr>
          <w:p w14:paraId="482AE42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307ED38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0C85C075" w14:textId="0E9A087F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1.2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2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142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0234F6E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44F026A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C079363" w14:textId="49F18BE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9AE08B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049146D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5456C72C" w14:textId="0D9D840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2023B78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078DD158" w14:textId="77777777" w:rsidTr="009F3954">
        <w:trPr>
          <w:jc w:val="center"/>
        </w:trPr>
        <w:tc>
          <w:tcPr>
            <w:tcW w:w="1470" w:type="dxa"/>
            <w:vAlign w:val="center"/>
          </w:tcPr>
          <w:p w14:paraId="5F31374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-28.00</w:t>
            </w:r>
          </w:p>
        </w:tc>
        <w:tc>
          <w:tcPr>
            <w:tcW w:w="1559" w:type="dxa"/>
            <w:vAlign w:val="center"/>
          </w:tcPr>
          <w:p w14:paraId="33BEA0C3" w14:textId="54DE47E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332A29F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73999DE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674AD22C" w14:textId="712C7230" w:rsidR="00E858FE" w:rsidRPr="00F02D6F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.97 (1.86, 22.07)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5" w:type="dxa"/>
            <w:vAlign w:val="center"/>
          </w:tcPr>
          <w:p w14:paraId="3C6DD18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C0CF9D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78D8C0D5" w14:textId="51205CE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4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71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66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2E6A998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4A90841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52955F5" w14:textId="25C90C6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3DD3506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EC136D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0560EC3C" w14:textId="072D7253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72537A7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086A2D30" w14:textId="77777777" w:rsidTr="009F3954">
        <w:trPr>
          <w:jc w:val="center"/>
        </w:trPr>
        <w:tc>
          <w:tcPr>
            <w:tcW w:w="1470" w:type="dxa"/>
            <w:vAlign w:val="center"/>
          </w:tcPr>
          <w:p w14:paraId="66A4D3B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</w:p>
        </w:tc>
        <w:tc>
          <w:tcPr>
            <w:tcW w:w="1559" w:type="dxa"/>
            <w:vAlign w:val="center"/>
          </w:tcPr>
          <w:p w14:paraId="4E489392" w14:textId="1BA0FEA3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15226B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7A55E0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7E14266C" w14:textId="28BA0C6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8 (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-7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24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5" w:type="dxa"/>
            <w:vAlign w:val="center"/>
          </w:tcPr>
          <w:p w14:paraId="66130A2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37A2D7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012E6B19" w14:textId="3B5620F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.06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2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174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6CCF5B2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9E89C1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1BB826B3" w14:textId="385353D3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02B1516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78DCFD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66B2DA5" w14:textId="6AB33DC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18C2E8D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7BB7B584" w14:textId="77777777" w:rsidTr="009F3954">
        <w:trPr>
          <w:jc w:val="center"/>
        </w:trPr>
        <w:tc>
          <w:tcPr>
            <w:tcW w:w="1470" w:type="dxa"/>
            <w:vAlign w:val="center"/>
          </w:tcPr>
          <w:p w14:paraId="6C5431B3" w14:textId="0D59A79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moker</w:t>
            </w: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ever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226F7F8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2A7B1011" w14:textId="0B5C8E70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34</w:t>
            </w:r>
          </w:p>
        </w:tc>
        <w:tc>
          <w:tcPr>
            <w:tcW w:w="284" w:type="dxa"/>
            <w:vAlign w:val="center"/>
          </w:tcPr>
          <w:p w14:paraId="4E24295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5C533EF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5" w:type="dxa"/>
            <w:vAlign w:val="center"/>
          </w:tcPr>
          <w:p w14:paraId="00A4027F" w14:textId="4E8189F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284" w:type="dxa"/>
            <w:vAlign w:val="center"/>
          </w:tcPr>
          <w:p w14:paraId="2F00776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3FF1D69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vAlign w:val="center"/>
          </w:tcPr>
          <w:p w14:paraId="3BC2C705" w14:textId="0C0610E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9</w:t>
            </w:r>
          </w:p>
        </w:tc>
        <w:tc>
          <w:tcPr>
            <w:tcW w:w="236" w:type="dxa"/>
            <w:vAlign w:val="center"/>
          </w:tcPr>
          <w:p w14:paraId="3A59F0B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7749DE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FD9B52D" w14:textId="3D7A259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6</w:t>
            </w:r>
          </w:p>
        </w:tc>
        <w:tc>
          <w:tcPr>
            <w:tcW w:w="236" w:type="dxa"/>
            <w:vAlign w:val="center"/>
          </w:tcPr>
          <w:p w14:paraId="1E08638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2DF064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vAlign w:val="center"/>
          </w:tcPr>
          <w:p w14:paraId="0100187A" w14:textId="75446A49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5</w:t>
            </w:r>
          </w:p>
        </w:tc>
      </w:tr>
      <w:tr w:rsidR="00E858FE" w:rsidRPr="0041748D" w14:paraId="7981FC01" w14:textId="77777777" w:rsidTr="009F3954">
        <w:trPr>
          <w:jc w:val="center"/>
        </w:trPr>
        <w:tc>
          <w:tcPr>
            <w:tcW w:w="1470" w:type="dxa"/>
            <w:vAlign w:val="center"/>
          </w:tcPr>
          <w:p w14:paraId="51BB87C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559" w:type="dxa"/>
            <w:vAlign w:val="center"/>
          </w:tcPr>
          <w:p w14:paraId="53F7DF34" w14:textId="0A3689F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6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673AA2C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F83CB2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0E1500EB" w14:textId="7545B69A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37 (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-3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18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5" w:type="dxa"/>
            <w:vAlign w:val="center"/>
          </w:tcPr>
          <w:p w14:paraId="56D0ECD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81BF50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5393514D" w14:textId="5750262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8.85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80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62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55A2CF5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1F80FD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0483CA61" w14:textId="3496013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8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4EF78B9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09B3A52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4BD2CB70" w14:textId="29630CC0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6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70D3697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22C02236" w14:textId="77777777" w:rsidTr="009F3954">
        <w:trPr>
          <w:jc w:val="center"/>
        </w:trPr>
        <w:tc>
          <w:tcPr>
            <w:tcW w:w="1470" w:type="dxa"/>
            <w:vAlign w:val="center"/>
          </w:tcPr>
          <w:p w14:paraId="0AADA34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  <w:vAlign w:val="center"/>
          </w:tcPr>
          <w:p w14:paraId="24204BE6" w14:textId="5BDD539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060C80F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8BC1F0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53FE47B2" w14:textId="24BEAA51" w:rsidR="00E858FE" w:rsidRPr="0047215B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7215B">
              <w:rPr>
                <w:rFonts w:ascii="Times New Roman" w:hAnsi="Times New Roman" w:cs="Times New Roman"/>
                <w:sz w:val="15"/>
                <w:szCs w:val="15"/>
              </w:rPr>
              <w:t>7.78 (-0.24, 15.80)</w:t>
            </w:r>
          </w:p>
        </w:tc>
        <w:tc>
          <w:tcPr>
            <w:tcW w:w="995" w:type="dxa"/>
            <w:vAlign w:val="center"/>
          </w:tcPr>
          <w:p w14:paraId="5D116BC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0061862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3863F7C8" w14:textId="27B2F7D9" w:rsidR="00E858FE" w:rsidRPr="00F02D6F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3.73 (10.18, 117.28)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3" w:type="dxa"/>
            <w:vAlign w:val="center"/>
          </w:tcPr>
          <w:p w14:paraId="6E25924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326A18E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B4AC8E9" w14:textId="50CAE0C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6F0A6EC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7E49BEB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6E2618EB" w14:textId="391DC5C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4696D04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59FA492E" w14:textId="77777777" w:rsidTr="009F3954">
        <w:trPr>
          <w:jc w:val="center"/>
        </w:trPr>
        <w:tc>
          <w:tcPr>
            <w:tcW w:w="1470" w:type="dxa"/>
            <w:vAlign w:val="center"/>
          </w:tcPr>
          <w:p w14:paraId="3FED27DE" w14:textId="437E976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Alcohol use, ever</w:t>
            </w:r>
            <w:r w:rsidR="009F3954" w:rsidRPr="009F39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559" w:type="dxa"/>
            <w:vAlign w:val="center"/>
          </w:tcPr>
          <w:p w14:paraId="307EB2A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7994C93" w14:textId="22DFC95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6</w:t>
            </w:r>
          </w:p>
        </w:tc>
        <w:tc>
          <w:tcPr>
            <w:tcW w:w="284" w:type="dxa"/>
            <w:vAlign w:val="center"/>
          </w:tcPr>
          <w:p w14:paraId="1F1B5FF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783C97C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5" w:type="dxa"/>
            <w:vAlign w:val="center"/>
          </w:tcPr>
          <w:p w14:paraId="4796ED4E" w14:textId="1B9B092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5</w:t>
            </w:r>
          </w:p>
        </w:tc>
        <w:tc>
          <w:tcPr>
            <w:tcW w:w="284" w:type="dxa"/>
            <w:vAlign w:val="center"/>
          </w:tcPr>
          <w:p w14:paraId="041A9EA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0C464EC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vAlign w:val="center"/>
          </w:tcPr>
          <w:p w14:paraId="004912C5" w14:textId="463369AE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2</w:t>
            </w:r>
          </w:p>
        </w:tc>
        <w:tc>
          <w:tcPr>
            <w:tcW w:w="236" w:type="dxa"/>
            <w:vAlign w:val="center"/>
          </w:tcPr>
          <w:p w14:paraId="0E61C75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5828274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77871A6" w14:textId="4A761F63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3</w:t>
            </w:r>
          </w:p>
        </w:tc>
        <w:tc>
          <w:tcPr>
            <w:tcW w:w="236" w:type="dxa"/>
            <w:vAlign w:val="center"/>
          </w:tcPr>
          <w:p w14:paraId="02ACAD9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358C743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3" w:type="dxa"/>
            <w:vAlign w:val="center"/>
          </w:tcPr>
          <w:p w14:paraId="68532D35" w14:textId="36FAC6D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5</w:t>
            </w:r>
          </w:p>
        </w:tc>
      </w:tr>
      <w:tr w:rsidR="00E858FE" w:rsidRPr="0041748D" w14:paraId="0F6BB2C2" w14:textId="77777777" w:rsidTr="009F3954">
        <w:trPr>
          <w:jc w:val="center"/>
        </w:trPr>
        <w:tc>
          <w:tcPr>
            <w:tcW w:w="1470" w:type="dxa"/>
            <w:vAlign w:val="center"/>
          </w:tcPr>
          <w:p w14:paraId="71D65E5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559" w:type="dxa"/>
            <w:vAlign w:val="center"/>
          </w:tcPr>
          <w:p w14:paraId="4499C470" w14:textId="55357570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2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A11DDF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7A7C5DE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vAlign w:val="center"/>
          </w:tcPr>
          <w:p w14:paraId="102B9B0C" w14:textId="68FD020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2 (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-1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53A18">
              <w:rPr>
                <w:rFonts w:ascii="Times New Roman" w:hAnsi="Times New Roman" w:cs="Times New Roman"/>
                <w:sz w:val="15"/>
                <w:szCs w:val="15"/>
              </w:rPr>
              <w:t>9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5" w:type="dxa"/>
            <w:vAlign w:val="center"/>
          </w:tcPr>
          <w:p w14:paraId="73E7E84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2C80D7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6FB893DF" w14:textId="2AC47D1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96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31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87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170DBA7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04B722C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00BED576" w14:textId="5C73DEE7" w:rsidR="00E858FE" w:rsidRPr="0047215B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7215B">
              <w:rPr>
                <w:rFonts w:ascii="Times New Roman" w:hAnsi="Times New Roman" w:cs="Times New Roman"/>
                <w:sz w:val="15"/>
                <w:szCs w:val="15"/>
              </w:rPr>
              <w:t>0.35 (-0.01, 0.72)</w:t>
            </w:r>
          </w:p>
        </w:tc>
        <w:tc>
          <w:tcPr>
            <w:tcW w:w="992" w:type="dxa"/>
            <w:vAlign w:val="center"/>
          </w:tcPr>
          <w:p w14:paraId="340FD22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5DFEFF0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1A8AD6D3" w14:textId="4EF723E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3" w:type="dxa"/>
            <w:vAlign w:val="center"/>
          </w:tcPr>
          <w:p w14:paraId="5B6010A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41748D" w14:paraId="1809CB4D" w14:textId="77777777" w:rsidTr="009F3954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31B5790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44A439" w14:textId="06C3274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 (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-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A4B98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5CF3E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005AC8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64B96993" w14:textId="54DD62AC" w:rsidR="00E858FE" w:rsidRPr="00F02D6F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.42 (6.11, 22.73)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81409C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3C7641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4358AA6A" w14:textId="1E02B90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00 (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-13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9D3708">
              <w:rPr>
                <w:rFonts w:ascii="Times New Roman" w:hAnsi="Times New Roman" w:cs="Times New Roman"/>
                <w:sz w:val="15"/>
                <w:szCs w:val="15"/>
              </w:rPr>
              <w:t>113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B8E845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577E3A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3658D02" w14:textId="4EA042B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2 (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-0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0616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DF4B9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66291E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E8331EA" w14:textId="7F7F1F54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6 (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-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1488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4A1EBB7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0DD6A66" w14:textId="11242403" w:rsidR="00DB3B79" w:rsidRPr="001372DD" w:rsidRDefault="00DB3B79" w:rsidP="00DB3B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2DD">
        <w:rPr>
          <w:rFonts w:ascii="Times New Roman" w:hAnsi="Times New Roman" w:cs="Times New Roman"/>
          <w:sz w:val="24"/>
          <w:szCs w:val="24"/>
        </w:rPr>
        <w:t>The regression coefficients were adjusted for education (high school or lower, college or above), smoking history, and alcohol use histo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smoking history, and alcohol use history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and alcohol use history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and smoking history. </w:t>
      </w:r>
      <w:r w:rsidR="006E4D0E" w:rsidRPr="00D148BD">
        <w:rPr>
          <w:rFonts w:ascii="Times New Roman" w:hAnsi="Times New Roman" w:cs="Times New Roman"/>
          <w:sz w:val="24"/>
          <w:szCs w:val="24"/>
        </w:rPr>
        <w:t>β</w:t>
      </w:r>
      <w:r w:rsidR="006E4D0E">
        <w:rPr>
          <w:rFonts w:ascii="Times New Roman" w:hAnsi="Times New Roman" w:cs="Times New Roman"/>
          <w:sz w:val="24"/>
          <w:szCs w:val="24"/>
        </w:rPr>
        <w:t xml:space="preserve">, </w:t>
      </w:r>
      <w:r w:rsidR="006E4D0E" w:rsidRPr="001F4536">
        <w:rPr>
          <w:rFonts w:ascii="Times New Roman" w:hAnsi="Times New Roman" w:cs="Times New Roman"/>
          <w:sz w:val="24"/>
          <w:szCs w:val="24"/>
        </w:rPr>
        <w:t>β-coefficient</w:t>
      </w:r>
      <w:r w:rsidR="006E4D0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, b</w:t>
      </w:r>
      <w:r w:rsidRPr="00D1377F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1377F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377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13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</w:t>
      </w:r>
      <w:r w:rsidRPr="001372DD">
        <w:rPr>
          <w:rFonts w:ascii="Times New Roman" w:hAnsi="Times New Roman" w:cs="Times New Roman"/>
          <w:sz w:val="24"/>
          <w:szCs w:val="24"/>
        </w:rPr>
        <w:t xml:space="preserve"> </w:t>
      </w:r>
      <w:r w:rsidRPr="00D1377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85D06">
        <w:rPr>
          <w:rFonts w:ascii="Times New Roman" w:hAnsi="Times New Roman" w:cs="Times New Roman"/>
          <w:sz w:val="24"/>
          <w:szCs w:val="24"/>
        </w:rPr>
        <w:t xml:space="preserve">PASI, </w:t>
      </w:r>
      <w:r w:rsidR="00B85D06" w:rsidRPr="001F4536">
        <w:rPr>
          <w:rFonts w:ascii="Times New Roman" w:hAnsi="Times New Roman" w:cs="Times New Roman"/>
          <w:sz w:val="24"/>
          <w:szCs w:val="24"/>
        </w:rPr>
        <w:t>Psoriasis Area and Severity Index</w:t>
      </w:r>
      <w:r w:rsidR="00B85D0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UF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1F4536">
        <w:rPr>
          <w:rFonts w:ascii="Times New Roman" w:hAnsi="Times New Roman" w:cs="Times New Roman"/>
          <w:sz w:val="24"/>
          <w:szCs w:val="24"/>
        </w:rPr>
        <w:t>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2CDF8C" w14:textId="716DBC8E" w:rsidR="00DB3B79" w:rsidRPr="00DB3B79" w:rsidRDefault="00DB3B79" w:rsidP="00DB3B79">
      <w:pPr>
        <w:rPr>
          <w:rFonts w:ascii="Times New Roman" w:hAnsi="Times New Roman" w:cs="Times New Roman"/>
          <w:sz w:val="24"/>
          <w:szCs w:val="24"/>
        </w:rPr>
        <w:sectPr w:rsidR="00DB3B79" w:rsidRPr="00DB3B79" w:rsidSect="004A59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88FA9E" w14:textId="2B10EAAE" w:rsidR="00E27875" w:rsidRDefault="00E27875" w:rsidP="00E2787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9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A59C1">
        <w:rPr>
          <w:rFonts w:ascii="Times New Roman" w:hAnsi="Times New Roman" w:cs="Times New Roman"/>
          <w:sz w:val="24"/>
          <w:szCs w:val="24"/>
        </w:rPr>
        <w:t xml:space="preserve">. Subgroup and interaction analysis between plasma </w:t>
      </w:r>
      <w:r>
        <w:rPr>
          <w:rFonts w:ascii="Times New Roman" w:hAnsi="Times New Roman" w:cs="Times New Roman"/>
          <w:sz w:val="24"/>
          <w:szCs w:val="24"/>
        </w:rPr>
        <w:t xml:space="preserve">Omega-3 </w:t>
      </w:r>
      <w:r w:rsidRPr="004A59C1">
        <w:rPr>
          <w:rFonts w:ascii="Times New Roman" w:hAnsi="Times New Roman" w:cs="Times New Roman"/>
          <w:sz w:val="24"/>
          <w:szCs w:val="24"/>
        </w:rPr>
        <w:t xml:space="preserve">PUFAs levels </w:t>
      </w:r>
      <w:r w:rsidR="002A239B">
        <w:rPr>
          <w:rFonts w:ascii="Times New Roman" w:hAnsi="Times New Roman" w:cs="Times New Roman"/>
          <w:sz w:val="24"/>
          <w:szCs w:val="24"/>
        </w:rPr>
        <w:t xml:space="preserve">(mol %) </w:t>
      </w:r>
      <w:r w:rsidRPr="004A59C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ASI scores</w:t>
      </w:r>
      <w:r w:rsidRPr="004A59C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e</w:t>
      </w:r>
      <w:r w:rsidRPr="004A59C1">
        <w:rPr>
          <w:rFonts w:ascii="Times New Roman" w:hAnsi="Times New Roman" w:cs="Times New Roman"/>
          <w:sz w:val="24"/>
          <w:szCs w:val="24"/>
        </w:rPr>
        <w:t>males</w:t>
      </w:r>
    </w:p>
    <w:tbl>
      <w:tblPr>
        <w:tblStyle w:val="TableGrid"/>
        <w:tblW w:w="154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2"/>
        <w:gridCol w:w="1559"/>
        <w:gridCol w:w="992"/>
        <w:gridCol w:w="284"/>
        <w:gridCol w:w="1417"/>
        <w:gridCol w:w="992"/>
        <w:gridCol w:w="284"/>
        <w:gridCol w:w="1417"/>
        <w:gridCol w:w="993"/>
        <w:gridCol w:w="283"/>
        <w:gridCol w:w="1559"/>
        <w:gridCol w:w="993"/>
        <w:gridCol w:w="283"/>
        <w:gridCol w:w="1559"/>
        <w:gridCol w:w="993"/>
      </w:tblGrid>
      <w:tr w:rsidR="00224B58" w:rsidRPr="00E858FE" w14:paraId="3B0F6767" w14:textId="77777777" w:rsidTr="00152583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83D3FF1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ubgroup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40CAED46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5F69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α-Linolenic acid (18:3n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A4215D6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C92A8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Eicosapentaenoic acid (20:5n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8A2D754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7001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Docosahexaenoic acid (22:6n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74C2F0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72C3B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Omega-3 PUFA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A18B25E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9F50" w14:textId="77777777" w:rsidR="00E858FE" w:rsidRPr="00E858FE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Omega-6/3 ratio</w:t>
            </w:r>
          </w:p>
        </w:tc>
      </w:tr>
      <w:tr w:rsidR="00D1377F" w:rsidRPr="00E858FE" w14:paraId="1DAC1E7C" w14:textId="77777777" w:rsidTr="00152583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8FE9BC1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</w:tcPr>
          <w:p w14:paraId="3AAA2F67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58A9" w14:textId="0BF6F4B9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B27DB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D34DBF2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8F3C" w14:textId="0A5DA343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ACBE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01CB47E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F37B" w14:textId="16BA8A49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D87E1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92A68A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BFA3D" w14:textId="33068EDA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BC49D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F027553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FD7F" w14:textId="48EF0D54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8ACDC" w14:textId="77777777" w:rsidR="00D1377F" w:rsidRPr="00E858FE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</w:tr>
      <w:tr w:rsidR="00152583" w:rsidRPr="00E858FE" w14:paraId="2EE1AC22" w14:textId="77777777" w:rsidTr="00152583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1A351D" w14:textId="3F78BCB9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  <w:r w:rsidR="00152583" w:rsidRPr="0015258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B7490F8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EA689D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BC25CE" w14:textId="186B614F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87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503105A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970F3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302FAA" w14:textId="4CCFE0EF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57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2A14F7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71A0B8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2F7BF0" w14:textId="24E05B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80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BB27426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1EC2B7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20ADBD" w14:textId="7D5C3F4D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75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3B5FB89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7F825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B95AEB" w14:textId="55A561D9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974</w:t>
            </w:r>
          </w:p>
        </w:tc>
      </w:tr>
      <w:tr w:rsidR="00E858FE" w:rsidRPr="00E858FE" w14:paraId="624078EE" w14:textId="77777777" w:rsidTr="00152583">
        <w:trPr>
          <w:jc w:val="center"/>
        </w:trPr>
        <w:tc>
          <w:tcPr>
            <w:tcW w:w="1276" w:type="dxa"/>
            <w:vAlign w:val="center"/>
          </w:tcPr>
          <w:p w14:paraId="22956820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20-60</w:t>
            </w:r>
          </w:p>
        </w:tc>
        <w:tc>
          <w:tcPr>
            <w:tcW w:w="562" w:type="dxa"/>
            <w:vAlign w:val="center"/>
          </w:tcPr>
          <w:p w14:paraId="58C849F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1559" w:type="dxa"/>
            <w:vAlign w:val="center"/>
          </w:tcPr>
          <w:p w14:paraId="16C9BD35" w14:textId="698E1935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30 (-1.28, 1.87)</w:t>
            </w:r>
          </w:p>
        </w:tc>
        <w:tc>
          <w:tcPr>
            <w:tcW w:w="992" w:type="dxa"/>
            <w:vAlign w:val="center"/>
          </w:tcPr>
          <w:p w14:paraId="546C4A2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964D6D0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C91C8F3" w14:textId="1CDD8AFA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2.03 (-4.75, 0.68)</w:t>
            </w:r>
          </w:p>
        </w:tc>
        <w:tc>
          <w:tcPr>
            <w:tcW w:w="992" w:type="dxa"/>
            <w:vAlign w:val="center"/>
          </w:tcPr>
          <w:p w14:paraId="4FD6CE8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7EBD9FA7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BA2B39E" w14:textId="7DCADE20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89 (-1.82, 0.05)</w:t>
            </w:r>
          </w:p>
        </w:tc>
        <w:tc>
          <w:tcPr>
            <w:tcW w:w="993" w:type="dxa"/>
            <w:vAlign w:val="center"/>
          </w:tcPr>
          <w:p w14:paraId="3BD1883E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064962D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DE22C84" w14:textId="2047AAA6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56 (-1.27, 0.14)</w:t>
            </w:r>
          </w:p>
        </w:tc>
        <w:tc>
          <w:tcPr>
            <w:tcW w:w="993" w:type="dxa"/>
            <w:vAlign w:val="center"/>
          </w:tcPr>
          <w:p w14:paraId="48D29AA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2838BD9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B98F0DB" w14:textId="70BD9C9B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68 (-0.29, 1.65)</w:t>
            </w:r>
          </w:p>
        </w:tc>
        <w:tc>
          <w:tcPr>
            <w:tcW w:w="993" w:type="dxa"/>
            <w:vAlign w:val="center"/>
          </w:tcPr>
          <w:p w14:paraId="555CC00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E858FE" w14:paraId="7090EB6C" w14:textId="77777777" w:rsidTr="00152583">
        <w:trPr>
          <w:jc w:val="center"/>
        </w:trPr>
        <w:tc>
          <w:tcPr>
            <w:tcW w:w="1276" w:type="dxa"/>
            <w:vAlign w:val="center"/>
          </w:tcPr>
          <w:p w14:paraId="5E6C23DE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gt;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562" w:type="dxa"/>
            <w:vAlign w:val="center"/>
          </w:tcPr>
          <w:p w14:paraId="75A8DA94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559" w:type="dxa"/>
            <w:vAlign w:val="center"/>
          </w:tcPr>
          <w:p w14:paraId="69D66549" w14:textId="7A8FAA51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81 (-1.38, 3.01)</w:t>
            </w:r>
          </w:p>
        </w:tc>
        <w:tc>
          <w:tcPr>
            <w:tcW w:w="992" w:type="dxa"/>
            <w:vAlign w:val="center"/>
          </w:tcPr>
          <w:p w14:paraId="60F895B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3B951C9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275ED9F" w14:textId="1D1334C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5.06 (-10.61, 0.50)</w:t>
            </w:r>
          </w:p>
        </w:tc>
        <w:tc>
          <w:tcPr>
            <w:tcW w:w="992" w:type="dxa"/>
            <w:vAlign w:val="center"/>
          </w:tcPr>
          <w:p w14:paraId="6129CBC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1B7B2AB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5F21B83E" w14:textId="3E41C2CD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1.06 (-2.56, 0.43)</w:t>
            </w:r>
          </w:p>
        </w:tc>
        <w:tc>
          <w:tcPr>
            <w:tcW w:w="993" w:type="dxa"/>
            <w:vAlign w:val="center"/>
          </w:tcPr>
          <w:p w14:paraId="2BA60A9A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BF174E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91DF21F" w14:textId="250D2CF0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72 (-2.01, 0.57)</w:t>
            </w:r>
          </w:p>
        </w:tc>
        <w:tc>
          <w:tcPr>
            <w:tcW w:w="993" w:type="dxa"/>
            <w:vAlign w:val="center"/>
          </w:tcPr>
          <w:p w14:paraId="2CDE57F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8E099B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B768B54" w14:textId="3AE8B8D2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73 (-1.36, 2.82)</w:t>
            </w:r>
          </w:p>
        </w:tc>
        <w:tc>
          <w:tcPr>
            <w:tcW w:w="993" w:type="dxa"/>
            <w:vAlign w:val="center"/>
          </w:tcPr>
          <w:p w14:paraId="5DCBDAA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8FE" w:rsidRPr="00E858FE" w14:paraId="4ACC8F4C" w14:textId="77777777" w:rsidTr="00152583">
        <w:trPr>
          <w:jc w:val="center"/>
        </w:trPr>
        <w:tc>
          <w:tcPr>
            <w:tcW w:w="1276" w:type="dxa"/>
            <w:vAlign w:val="center"/>
          </w:tcPr>
          <w:p w14:paraId="02A48081" w14:textId="15ECE5DE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  <w:r w:rsidR="00152583" w:rsidRPr="0015258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2" w:type="dxa"/>
            <w:vAlign w:val="center"/>
          </w:tcPr>
          <w:p w14:paraId="7BE2887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3C9B0306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21CFBF0B" w14:textId="4C070E6E" w:rsidR="00E858FE" w:rsidRPr="00A7477C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747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A747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32</w:t>
            </w:r>
          </w:p>
        </w:tc>
        <w:tc>
          <w:tcPr>
            <w:tcW w:w="284" w:type="dxa"/>
            <w:vAlign w:val="center"/>
          </w:tcPr>
          <w:p w14:paraId="39E0D5E0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179B3C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4F315D0" w14:textId="1631837C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957</w:t>
            </w:r>
          </w:p>
        </w:tc>
        <w:tc>
          <w:tcPr>
            <w:tcW w:w="284" w:type="dxa"/>
            <w:vAlign w:val="center"/>
          </w:tcPr>
          <w:p w14:paraId="6C98A6B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7401A1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135227F" w14:textId="1D2C4DF8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463</w:t>
            </w:r>
          </w:p>
        </w:tc>
        <w:tc>
          <w:tcPr>
            <w:tcW w:w="283" w:type="dxa"/>
            <w:vAlign w:val="center"/>
          </w:tcPr>
          <w:p w14:paraId="5E79229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830435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E93FD3B" w14:textId="5E2DA80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606</w:t>
            </w:r>
          </w:p>
        </w:tc>
        <w:tc>
          <w:tcPr>
            <w:tcW w:w="283" w:type="dxa"/>
            <w:vAlign w:val="center"/>
          </w:tcPr>
          <w:p w14:paraId="2E6682B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DB2A9B6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3A257A2B" w14:textId="65BA333D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.146</w:t>
            </w:r>
          </w:p>
        </w:tc>
      </w:tr>
      <w:tr w:rsidR="00E858FE" w:rsidRPr="00E858FE" w14:paraId="3AEB0689" w14:textId="77777777" w:rsidTr="00152583">
        <w:trPr>
          <w:jc w:val="center"/>
        </w:trPr>
        <w:tc>
          <w:tcPr>
            <w:tcW w:w="1276" w:type="dxa"/>
            <w:vAlign w:val="center"/>
          </w:tcPr>
          <w:p w14:paraId="24A241F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23.99</w:t>
            </w:r>
          </w:p>
        </w:tc>
        <w:tc>
          <w:tcPr>
            <w:tcW w:w="562" w:type="dxa"/>
            <w:vAlign w:val="center"/>
          </w:tcPr>
          <w:p w14:paraId="7FCA1F2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vAlign w:val="center"/>
          </w:tcPr>
          <w:p w14:paraId="081B4896" w14:textId="289C25C9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90 (-2.29, 0.49)</w:t>
            </w:r>
          </w:p>
        </w:tc>
        <w:tc>
          <w:tcPr>
            <w:tcW w:w="992" w:type="dxa"/>
            <w:vAlign w:val="center"/>
          </w:tcPr>
          <w:p w14:paraId="19BC555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6923DDC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000D578" w14:textId="51CAA918" w:rsidR="00E858FE" w:rsidRPr="00F02D6F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2.59 (-5.15, -0.03)</w:t>
            </w:r>
            <w:r w:rsidRPr="00F02D6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5B0A27D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FA68B37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3379459" w14:textId="769203F6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48 (-1.31, 0.36)</w:t>
            </w:r>
          </w:p>
        </w:tc>
        <w:tc>
          <w:tcPr>
            <w:tcW w:w="993" w:type="dxa"/>
            <w:vAlign w:val="center"/>
          </w:tcPr>
          <w:p w14:paraId="2642EC3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06D5B5D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E56E703" w14:textId="7DE7FA60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55 (-1.14, 0.03)</w:t>
            </w:r>
          </w:p>
        </w:tc>
        <w:tc>
          <w:tcPr>
            <w:tcW w:w="993" w:type="dxa"/>
            <w:vAlign w:val="center"/>
          </w:tcPr>
          <w:p w14:paraId="56E92B0A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A250D60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A7F078D" w14:textId="1B20F0F5" w:rsidR="00E858FE" w:rsidRPr="00A7477C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747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0 (0.18, 1.81)</w:t>
            </w:r>
            <w:r w:rsidRPr="00A7477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4651605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2583" w:rsidRPr="00E858FE" w14:paraId="52E4F9E2" w14:textId="77777777" w:rsidTr="00152583">
        <w:trPr>
          <w:jc w:val="center"/>
        </w:trPr>
        <w:tc>
          <w:tcPr>
            <w:tcW w:w="1276" w:type="dxa"/>
            <w:vAlign w:val="center"/>
          </w:tcPr>
          <w:p w14:paraId="6566906E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23.99-28.00</w:t>
            </w:r>
          </w:p>
        </w:tc>
        <w:tc>
          <w:tcPr>
            <w:tcW w:w="562" w:type="dxa"/>
            <w:vAlign w:val="center"/>
          </w:tcPr>
          <w:p w14:paraId="2ABFC3EC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vAlign w:val="center"/>
          </w:tcPr>
          <w:p w14:paraId="19CC0728" w14:textId="1AE3A3E1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1.51 (-0.53, 3.56)</w:t>
            </w:r>
          </w:p>
        </w:tc>
        <w:tc>
          <w:tcPr>
            <w:tcW w:w="992" w:type="dxa"/>
            <w:vAlign w:val="center"/>
          </w:tcPr>
          <w:p w14:paraId="433B5BE1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740921D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3325865" w14:textId="4D9DE99F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4.23 (-9.04, 0.58)</w:t>
            </w:r>
          </w:p>
        </w:tc>
        <w:tc>
          <w:tcPr>
            <w:tcW w:w="992" w:type="dxa"/>
            <w:vAlign w:val="center"/>
          </w:tcPr>
          <w:p w14:paraId="1D76102E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557875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19F09550" w14:textId="03E0E2B0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1.19 (-2.54, 0.15)</w:t>
            </w:r>
          </w:p>
        </w:tc>
        <w:tc>
          <w:tcPr>
            <w:tcW w:w="993" w:type="dxa"/>
            <w:vAlign w:val="center"/>
          </w:tcPr>
          <w:p w14:paraId="3D9CDD14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5DA18E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AF9A763" w14:textId="26EBEEB9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61 (-1.82, 0.61)</w:t>
            </w:r>
          </w:p>
        </w:tc>
        <w:tc>
          <w:tcPr>
            <w:tcW w:w="993" w:type="dxa"/>
            <w:vAlign w:val="center"/>
          </w:tcPr>
          <w:p w14:paraId="36976286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8AB752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4BB895B" w14:textId="016AC062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59 (-1.22, 2.40)</w:t>
            </w:r>
          </w:p>
        </w:tc>
        <w:tc>
          <w:tcPr>
            <w:tcW w:w="993" w:type="dxa"/>
            <w:vAlign w:val="center"/>
          </w:tcPr>
          <w:p w14:paraId="79913681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2583" w:rsidRPr="00E858FE" w14:paraId="1DF70ECB" w14:textId="77777777" w:rsidTr="00152583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53393B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4C75603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3B9929" w14:textId="5E4CEC4B" w:rsidR="00E858FE" w:rsidRPr="00E858FE" w:rsidRDefault="006676C3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6FC58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DFAEEF8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AE68C6" w14:textId="48BAD1DF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3.49 (-13.78, 6.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F6551D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C2C03A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9476B5" w14:textId="75D9A9AF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2.63 (-5.87, 0.6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D9AC636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5B2D1E5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2B1495" w14:textId="4A9D802D" w:rsidR="00E858FE" w:rsidRPr="00E858FE" w:rsidRDefault="006676C3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9,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E858FE" w:rsidRPr="00E858F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7C18287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5B94C2F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AC8A6D" w14:textId="3198E430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-0.33 (-5.11, 4.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477242" w14:textId="77777777" w:rsidR="00E858FE" w:rsidRPr="00E858FE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F965243" w14:textId="7439AC79" w:rsidR="00DB3B79" w:rsidRDefault="00DB3B79" w:rsidP="00DB3B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DB3B79" w:rsidSect="004A59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2DD">
        <w:rPr>
          <w:rFonts w:ascii="Times New Roman" w:hAnsi="Times New Roman" w:cs="Times New Roman"/>
          <w:sz w:val="24"/>
          <w:szCs w:val="24"/>
        </w:rPr>
        <w:t>The regression coefficients were adjusted for education (high school or lower, college or above), smoking history, and alcohol use histo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smoking history, and alcohol use history. </w:t>
      </w:r>
      <w:r w:rsidR="006E4D0E" w:rsidRPr="00D148BD">
        <w:rPr>
          <w:rFonts w:ascii="Times New Roman" w:hAnsi="Times New Roman" w:cs="Times New Roman"/>
          <w:sz w:val="24"/>
          <w:szCs w:val="24"/>
        </w:rPr>
        <w:t>β</w:t>
      </w:r>
      <w:r w:rsidR="006E4D0E">
        <w:rPr>
          <w:rFonts w:ascii="Times New Roman" w:hAnsi="Times New Roman" w:cs="Times New Roman"/>
          <w:sz w:val="24"/>
          <w:szCs w:val="24"/>
        </w:rPr>
        <w:t xml:space="preserve">, </w:t>
      </w:r>
      <w:r w:rsidR="006E4D0E" w:rsidRPr="001F4536">
        <w:rPr>
          <w:rFonts w:ascii="Times New Roman" w:hAnsi="Times New Roman" w:cs="Times New Roman"/>
          <w:sz w:val="24"/>
          <w:szCs w:val="24"/>
        </w:rPr>
        <w:t>β-coefficient</w:t>
      </w:r>
      <w:r w:rsidR="006E4D0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, b</w:t>
      </w:r>
      <w:r w:rsidRPr="00D1377F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1377F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377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13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</w:t>
      </w:r>
      <w:r w:rsidRPr="001372DD">
        <w:rPr>
          <w:rFonts w:ascii="Times New Roman" w:hAnsi="Times New Roman" w:cs="Times New Roman"/>
          <w:sz w:val="24"/>
          <w:szCs w:val="24"/>
        </w:rPr>
        <w:t xml:space="preserve"> </w:t>
      </w:r>
      <w:r w:rsidRPr="00D1377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85D06">
        <w:rPr>
          <w:rFonts w:ascii="Times New Roman" w:hAnsi="Times New Roman" w:cs="Times New Roman"/>
          <w:sz w:val="24"/>
          <w:szCs w:val="24"/>
        </w:rPr>
        <w:t xml:space="preserve">PASI, </w:t>
      </w:r>
      <w:r w:rsidR="00B85D06" w:rsidRPr="001F4536">
        <w:rPr>
          <w:rFonts w:ascii="Times New Roman" w:hAnsi="Times New Roman" w:cs="Times New Roman"/>
          <w:sz w:val="24"/>
          <w:szCs w:val="24"/>
        </w:rPr>
        <w:t>Psoriasis Area and Severity Index</w:t>
      </w:r>
      <w:r w:rsidR="00B85D0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UF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1F4536">
        <w:rPr>
          <w:rFonts w:ascii="Times New Roman" w:hAnsi="Times New Roman" w:cs="Times New Roman"/>
          <w:sz w:val="24"/>
          <w:szCs w:val="24"/>
        </w:rPr>
        <w:t>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AF4A9A" w14:textId="30E9E2F1" w:rsidR="00E27875" w:rsidRDefault="00E27875" w:rsidP="00E2787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59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A59C1">
        <w:rPr>
          <w:rFonts w:ascii="Times New Roman" w:hAnsi="Times New Roman" w:cs="Times New Roman"/>
          <w:sz w:val="24"/>
          <w:szCs w:val="24"/>
        </w:rPr>
        <w:t xml:space="preserve">. Subgroup and interaction analysis between plasma </w:t>
      </w:r>
      <w:r>
        <w:rPr>
          <w:rFonts w:ascii="Times New Roman" w:hAnsi="Times New Roman" w:cs="Times New Roman"/>
          <w:sz w:val="24"/>
          <w:szCs w:val="24"/>
        </w:rPr>
        <w:t xml:space="preserve">Omega-6 </w:t>
      </w:r>
      <w:r w:rsidRPr="004A59C1">
        <w:rPr>
          <w:rFonts w:ascii="Times New Roman" w:hAnsi="Times New Roman" w:cs="Times New Roman"/>
          <w:sz w:val="24"/>
          <w:szCs w:val="24"/>
        </w:rPr>
        <w:t>PUFAs levels</w:t>
      </w:r>
      <w:r w:rsidR="002A239B">
        <w:rPr>
          <w:rFonts w:ascii="Times New Roman" w:hAnsi="Times New Roman" w:cs="Times New Roman"/>
          <w:sz w:val="24"/>
          <w:szCs w:val="24"/>
        </w:rPr>
        <w:t xml:space="preserve"> (mol %)</w:t>
      </w:r>
      <w:r w:rsidRPr="004A59C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ASI scores</w:t>
      </w:r>
      <w:r w:rsidRPr="004A59C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e</w:t>
      </w:r>
      <w:r w:rsidRPr="004A59C1">
        <w:rPr>
          <w:rFonts w:ascii="Times New Roman" w:hAnsi="Times New Roman" w:cs="Times New Roman"/>
          <w:sz w:val="24"/>
          <w:szCs w:val="24"/>
        </w:rPr>
        <w:t>males</w:t>
      </w:r>
    </w:p>
    <w:tbl>
      <w:tblPr>
        <w:tblStyle w:val="TableGrid"/>
        <w:tblW w:w="15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59"/>
        <w:gridCol w:w="992"/>
        <w:gridCol w:w="284"/>
        <w:gridCol w:w="1841"/>
        <w:gridCol w:w="998"/>
        <w:gridCol w:w="284"/>
        <w:gridCol w:w="1716"/>
        <w:gridCol w:w="1133"/>
        <w:gridCol w:w="236"/>
        <w:gridCol w:w="1465"/>
        <w:gridCol w:w="992"/>
        <w:gridCol w:w="236"/>
        <w:gridCol w:w="1465"/>
        <w:gridCol w:w="1121"/>
      </w:tblGrid>
      <w:tr w:rsidR="00152583" w:rsidRPr="0041748D" w14:paraId="50CC823B" w14:textId="77777777" w:rsidTr="00475CF8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6A9701F6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ub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1867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Linoleic acid (18:2n6-ci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93BFFAF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B55E" w14:textId="2C81078C" w:rsidR="00E858FE" w:rsidRPr="0041748D" w:rsidRDefault="00E11128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11128">
              <w:rPr>
                <w:rFonts w:ascii="Times New Roman" w:hAnsi="Times New Roman" w:cs="Times New Roman"/>
                <w:sz w:val="15"/>
                <w:szCs w:val="15"/>
              </w:rPr>
              <w:t>Eicosadienoic acid</w:t>
            </w:r>
            <w:r w:rsidR="00E858FE" w:rsidRPr="004B2979">
              <w:rPr>
                <w:rFonts w:ascii="Times New Roman" w:hAnsi="Times New Roman" w:cs="Times New Roman"/>
                <w:sz w:val="15"/>
                <w:szCs w:val="15"/>
              </w:rPr>
              <w:t xml:space="preserve"> (20:2n6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15693FD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3DA3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Dohomo-γ-Linolenic Acid (20:3n6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CE138D4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E1A12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Arachidonic acid (20:4n6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A4B1010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40263" w14:textId="77777777" w:rsidR="00E858FE" w:rsidRPr="0041748D" w:rsidRDefault="00E858FE" w:rsidP="00CE7B1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Omega-6 PUFAs</w:t>
            </w:r>
          </w:p>
        </w:tc>
      </w:tr>
      <w:tr w:rsidR="00D1377F" w:rsidRPr="0041748D" w14:paraId="01DB8F56" w14:textId="77777777" w:rsidTr="00475CF8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0ACEB6C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6DD9" w14:textId="588F228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2C89E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AA72460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B3B96" w14:textId="24EDA1C6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9B29F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5666265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6DFF" w14:textId="7B574B4D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970C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C785ECF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9EE90" w14:textId="39A0622B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C91A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0ACCC87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27F8" w14:textId="00B2584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1377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0F29" w14:textId="77777777" w:rsidR="00D1377F" w:rsidRPr="0041748D" w:rsidRDefault="00D1377F" w:rsidP="00D1377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4B2979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4B2979">
              <w:rPr>
                <w:rFonts w:ascii="Times New Roman" w:hAnsi="Times New Roman" w:cs="Times New Roman"/>
                <w:sz w:val="15"/>
                <w:szCs w:val="15"/>
              </w:rPr>
              <w:t>-interaction</w:t>
            </w:r>
          </w:p>
        </w:tc>
      </w:tr>
      <w:tr w:rsidR="001F4F0F" w:rsidRPr="0041748D" w14:paraId="3B6DD3E7" w14:textId="77777777" w:rsidTr="00475CF8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F167809" w14:textId="14DBDF7E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  <w:r w:rsidR="00152583" w:rsidRPr="0015258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07C80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91FF26" w14:textId="2415BE5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8F634A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84E3744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BAB14AD" w14:textId="0AD67AE9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D451D0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F7813E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CA1385A" w14:textId="3231D18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FFB929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1335FA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EA7238" w14:textId="3FA0B4A9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F2CD0A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454D1EF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AAA899B" w14:textId="7DE7CFF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4</w:t>
            </w:r>
          </w:p>
        </w:tc>
      </w:tr>
      <w:tr w:rsidR="00152583" w:rsidRPr="0041748D" w14:paraId="31242371" w14:textId="77777777" w:rsidTr="00475CF8">
        <w:trPr>
          <w:jc w:val="center"/>
        </w:trPr>
        <w:tc>
          <w:tcPr>
            <w:tcW w:w="1129" w:type="dxa"/>
            <w:vAlign w:val="center"/>
          </w:tcPr>
          <w:p w14:paraId="7F67218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0-60</w:t>
            </w:r>
          </w:p>
        </w:tc>
        <w:tc>
          <w:tcPr>
            <w:tcW w:w="1559" w:type="dxa"/>
            <w:vAlign w:val="center"/>
          </w:tcPr>
          <w:p w14:paraId="327E255D" w14:textId="5F6FC5C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 (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-0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2C6C3B3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F28DCC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vAlign w:val="center"/>
          </w:tcPr>
          <w:p w14:paraId="6DAA039F" w14:textId="6DCDE0F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5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8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14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8" w:type="dxa"/>
            <w:vAlign w:val="center"/>
          </w:tcPr>
          <w:p w14:paraId="2E59E25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94D464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348DD262" w14:textId="1B0EC4CE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3.85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69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41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3FCCC31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2D65C3E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3419D16F" w14:textId="0677763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5D84589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3947FE8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19FBB704" w14:textId="5E705DA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21" w:type="dxa"/>
            <w:vAlign w:val="center"/>
          </w:tcPr>
          <w:p w14:paraId="68A8DC9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2583" w:rsidRPr="0041748D" w14:paraId="5FA309ED" w14:textId="77777777" w:rsidTr="00475CF8">
        <w:trPr>
          <w:jc w:val="center"/>
        </w:trPr>
        <w:tc>
          <w:tcPr>
            <w:tcW w:w="1129" w:type="dxa"/>
            <w:vAlign w:val="center"/>
          </w:tcPr>
          <w:p w14:paraId="5270669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g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559" w:type="dxa"/>
            <w:vAlign w:val="center"/>
          </w:tcPr>
          <w:p w14:paraId="3D1B8B36" w14:textId="5B7BB76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 (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-0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64B87BD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1473F68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vAlign w:val="center"/>
          </w:tcPr>
          <w:p w14:paraId="3FC5191E" w14:textId="55168D9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80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7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32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8" w:type="dxa"/>
            <w:vAlign w:val="center"/>
          </w:tcPr>
          <w:p w14:paraId="076174B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40C7114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2FEFB71A" w14:textId="5626573B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2.17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121.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97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1A502B2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10942E5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1FC1A747" w14:textId="5403996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9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1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633B1E1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DFD52C2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A5CBB7D" w14:textId="7ADDFF1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0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21" w:type="dxa"/>
            <w:vAlign w:val="center"/>
          </w:tcPr>
          <w:p w14:paraId="42916A2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2583" w:rsidRPr="0041748D" w14:paraId="59BF815B" w14:textId="77777777" w:rsidTr="00475CF8">
        <w:trPr>
          <w:jc w:val="center"/>
        </w:trPr>
        <w:tc>
          <w:tcPr>
            <w:tcW w:w="1129" w:type="dxa"/>
            <w:vAlign w:val="center"/>
          </w:tcPr>
          <w:p w14:paraId="0CC0B12D" w14:textId="5219939A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  <w:r w:rsidR="00152583" w:rsidRPr="0015258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5759CA4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2AB2428A" w14:textId="50501E4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5</w:t>
            </w:r>
          </w:p>
        </w:tc>
        <w:tc>
          <w:tcPr>
            <w:tcW w:w="284" w:type="dxa"/>
            <w:vAlign w:val="center"/>
          </w:tcPr>
          <w:p w14:paraId="13AF70D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vAlign w:val="center"/>
          </w:tcPr>
          <w:p w14:paraId="4C87BCB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8" w:type="dxa"/>
            <w:vAlign w:val="center"/>
          </w:tcPr>
          <w:p w14:paraId="0E60B56B" w14:textId="7D5A754A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4</w:t>
            </w:r>
          </w:p>
        </w:tc>
        <w:tc>
          <w:tcPr>
            <w:tcW w:w="284" w:type="dxa"/>
            <w:vAlign w:val="center"/>
          </w:tcPr>
          <w:p w14:paraId="2F1C8F0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75A7F27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3" w:type="dxa"/>
            <w:vAlign w:val="center"/>
          </w:tcPr>
          <w:p w14:paraId="470E4AF3" w14:textId="04A275F8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4</w:t>
            </w:r>
          </w:p>
        </w:tc>
        <w:tc>
          <w:tcPr>
            <w:tcW w:w="236" w:type="dxa"/>
            <w:vAlign w:val="center"/>
          </w:tcPr>
          <w:p w14:paraId="0A5E264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58EEDE4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ED37435" w14:textId="0927772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1</w:t>
            </w:r>
          </w:p>
        </w:tc>
        <w:tc>
          <w:tcPr>
            <w:tcW w:w="236" w:type="dxa"/>
            <w:vAlign w:val="center"/>
          </w:tcPr>
          <w:p w14:paraId="711E0A9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8892DE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1" w:type="dxa"/>
            <w:vAlign w:val="center"/>
          </w:tcPr>
          <w:p w14:paraId="31B3CCAB" w14:textId="065772E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7</w:t>
            </w:r>
          </w:p>
        </w:tc>
      </w:tr>
      <w:tr w:rsidR="00152583" w:rsidRPr="0041748D" w14:paraId="7579B5C6" w14:textId="77777777" w:rsidTr="00475CF8">
        <w:trPr>
          <w:jc w:val="center"/>
        </w:trPr>
        <w:tc>
          <w:tcPr>
            <w:tcW w:w="1129" w:type="dxa"/>
            <w:vAlign w:val="center"/>
          </w:tcPr>
          <w:p w14:paraId="22D2539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</w:t>
            </w:r>
          </w:p>
        </w:tc>
        <w:tc>
          <w:tcPr>
            <w:tcW w:w="1559" w:type="dxa"/>
            <w:vAlign w:val="center"/>
          </w:tcPr>
          <w:p w14:paraId="79DE2916" w14:textId="281B09FF" w:rsidR="00E858FE" w:rsidRPr="00F70896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708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5 (0.05, 1.05)</w:t>
            </w:r>
            <w:r w:rsidRPr="00F70896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5ADB31A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260C5C2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vAlign w:val="center"/>
          </w:tcPr>
          <w:p w14:paraId="43377259" w14:textId="02685AC9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1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3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16.9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8" w:type="dxa"/>
            <w:vAlign w:val="center"/>
          </w:tcPr>
          <w:p w14:paraId="412A8CA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1863F2F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4D6BA11A" w14:textId="420E17EF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2.84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7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44.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351039F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4A8C7233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0905F495" w14:textId="6CC92FA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4484BAB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32FCD0DC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27E5467D" w14:textId="15DAA942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21" w:type="dxa"/>
            <w:vAlign w:val="center"/>
          </w:tcPr>
          <w:p w14:paraId="21CDF69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F4F0F" w:rsidRPr="0041748D" w14:paraId="4F9D5D7B" w14:textId="77777777" w:rsidTr="00475CF8">
        <w:trPr>
          <w:jc w:val="center"/>
        </w:trPr>
        <w:tc>
          <w:tcPr>
            <w:tcW w:w="1129" w:type="dxa"/>
            <w:vAlign w:val="center"/>
          </w:tcPr>
          <w:p w14:paraId="593F729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3.99-28.00</w:t>
            </w:r>
          </w:p>
        </w:tc>
        <w:tc>
          <w:tcPr>
            <w:tcW w:w="1559" w:type="dxa"/>
            <w:vAlign w:val="center"/>
          </w:tcPr>
          <w:p w14:paraId="721C5994" w14:textId="37A9607F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 (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26E25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44A5889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1D75CC3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vAlign w:val="center"/>
          </w:tcPr>
          <w:p w14:paraId="4B283F22" w14:textId="682F79D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37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1.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3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8" w:type="dxa"/>
            <w:vAlign w:val="center"/>
          </w:tcPr>
          <w:p w14:paraId="620ADD6E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vAlign w:val="center"/>
          </w:tcPr>
          <w:p w14:paraId="55DDBC3F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vAlign w:val="center"/>
          </w:tcPr>
          <w:p w14:paraId="368B9D52" w14:textId="241505AC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6,25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138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86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vAlign w:val="center"/>
          </w:tcPr>
          <w:p w14:paraId="251F23DD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36AF9D4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0A320F14" w14:textId="791BEC5D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5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14:paraId="3D793B0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14:paraId="6EDA16F7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vAlign w:val="center"/>
          </w:tcPr>
          <w:p w14:paraId="3FAFEE01" w14:textId="7DDA0129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21" w:type="dxa"/>
            <w:vAlign w:val="center"/>
          </w:tcPr>
          <w:p w14:paraId="5B4A61F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F4F0F" w:rsidRPr="0041748D" w14:paraId="657357CC" w14:textId="77777777" w:rsidTr="00475CF8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3181139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1748D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41748D"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5993DF" w14:textId="3D288D83" w:rsidR="00E858FE" w:rsidRPr="0041748D" w:rsidRDefault="006676C3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858FE">
              <w:rPr>
                <w:rFonts w:ascii="Times New Roman" w:hAnsi="Times New Roman" w:cs="Times New Roman"/>
                <w:sz w:val="15"/>
                <w:szCs w:val="15"/>
              </w:rPr>
              <w:t>0.12 (-1.49, 1.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8A9585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F97026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1F44299F" w14:textId="30CDB3A2" w:rsidR="00E858FE" w:rsidRPr="0041748D" w:rsidRDefault="006676C3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  <w:r w:rsidR="00E858FE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858FE" w:rsidRPr="0014565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="00E858FE" w:rsidRPr="001456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="00E858F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="00E858FE" w:rsidRPr="001456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="00E858F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4FD8A70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DB49DB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751343B4" w14:textId="20763091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265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  <w:r w:rsidRPr="0014565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676C3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F194281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7194148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6EEA28B7" w14:textId="39DD6ED5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9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2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28F236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5E0D3AA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5D24F6A0" w14:textId="47B61576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1 (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-1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C56BB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E16381B" w14:textId="77777777" w:rsidR="00E858FE" w:rsidRPr="0041748D" w:rsidRDefault="00E858FE" w:rsidP="00E858FE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E2272B2" w14:textId="050CB0DA" w:rsidR="00E858FE" w:rsidRDefault="00DB3B79" w:rsidP="00DB3B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2DD">
        <w:rPr>
          <w:rFonts w:ascii="Times New Roman" w:hAnsi="Times New Roman" w:cs="Times New Roman"/>
          <w:sz w:val="24"/>
          <w:szCs w:val="24"/>
        </w:rPr>
        <w:t>The regression coefficients were adjusted for education (high school or lower, college or above), smoking history, and alcohol use histo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7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he regression coefficients were adjusted for age, education (high school or lower, college or above), smoking history, and alcohol use history. </w:t>
      </w:r>
      <w:r w:rsidR="006E4D0E" w:rsidRPr="00D148BD">
        <w:rPr>
          <w:rFonts w:ascii="Times New Roman" w:hAnsi="Times New Roman" w:cs="Times New Roman"/>
          <w:sz w:val="24"/>
          <w:szCs w:val="24"/>
        </w:rPr>
        <w:t>β</w:t>
      </w:r>
      <w:r w:rsidR="006E4D0E">
        <w:rPr>
          <w:rFonts w:ascii="Times New Roman" w:hAnsi="Times New Roman" w:cs="Times New Roman"/>
          <w:sz w:val="24"/>
          <w:szCs w:val="24"/>
        </w:rPr>
        <w:t xml:space="preserve">, </w:t>
      </w:r>
      <w:r w:rsidR="006E4D0E" w:rsidRPr="001F4536">
        <w:rPr>
          <w:rFonts w:ascii="Times New Roman" w:hAnsi="Times New Roman" w:cs="Times New Roman"/>
          <w:sz w:val="24"/>
          <w:szCs w:val="24"/>
        </w:rPr>
        <w:t>β-coefficient</w:t>
      </w:r>
      <w:r w:rsidR="006E4D0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, b</w:t>
      </w:r>
      <w:r w:rsidRPr="00D1377F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1377F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377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13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</w:t>
      </w:r>
      <w:r w:rsidRPr="001372DD">
        <w:rPr>
          <w:rFonts w:ascii="Times New Roman" w:hAnsi="Times New Roman" w:cs="Times New Roman"/>
          <w:sz w:val="24"/>
          <w:szCs w:val="24"/>
        </w:rPr>
        <w:t xml:space="preserve"> </w:t>
      </w:r>
      <w:r w:rsidRPr="00D1377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85D06">
        <w:rPr>
          <w:rFonts w:ascii="Times New Roman" w:hAnsi="Times New Roman" w:cs="Times New Roman"/>
          <w:sz w:val="24"/>
          <w:szCs w:val="24"/>
        </w:rPr>
        <w:t xml:space="preserve">PASI, </w:t>
      </w:r>
      <w:r w:rsidR="00B85D06" w:rsidRPr="001F4536">
        <w:rPr>
          <w:rFonts w:ascii="Times New Roman" w:hAnsi="Times New Roman" w:cs="Times New Roman"/>
          <w:sz w:val="24"/>
          <w:szCs w:val="24"/>
        </w:rPr>
        <w:t>Psoriasis Area and Severity Index</w:t>
      </w:r>
      <w:r w:rsidR="00B85D06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UF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1F4536">
        <w:rPr>
          <w:rFonts w:ascii="Times New Roman" w:hAnsi="Times New Roman" w:cs="Times New Roman"/>
          <w:sz w:val="24"/>
          <w:szCs w:val="24"/>
        </w:rPr>
        <w:t>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E95AA9" w14:textId="5D47D976" w:rsidR="008D30F5" w:rsidRDefault="008D30F5" w:rsidP="00DB3B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6E7C6E" w14:textId="59F1EB45" w:rsidR="008D30F5" w:rsidRDefault="008D30F5" w:rsidP="00DB3B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DB8FC2" w14:textId="77777777" w:rsidR="008D30F5" w:rsidRDefault="008D3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E5CE19" w14:textId="19581231" w:rsidR="008D30F5" w:rsidRDefault="008D30F5" w:rsidP="008D30F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lastRenderedPageBreak/>
        <w:t>Figure S1. Study design and major results of the study</w:t>
      </w:r>
    </w:p>
    <w:bookmarkEnd w:id="0"/>
    <w:p w14:paraId="46CD49AC" w14:textId="77777777" w:rsidR="008D30F5" w:rsidRDefault="008D30F5" w:rsidP="008D30F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F7B5829" w14:textId="62BEA503" w:rsidR="008D30F5" w:rsidRDefault="008D30F5" w:rsidP="008D30F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30F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E3C543C" wp14:editId="0C1A80AD">
            <wp:extent cx="7719237" cy="3999032"/>
            <wp:effectExtent l="0" t="0" r="0" b="1905"/>
            <wp:docPr id="1" name="图片 1" descr="H:\文章\MBL\脂肪酸\JTM\修改版review\graphical abstra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文章\MBL\脂肪酸\JTM\修改版review\graphical abstrac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3635" cy="40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30F5" w:rsidSect="004A59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2F8DB" w14:textId="77777777" w:rsidR="00E15BE2" w:rsidRDefault="00E15BE2" w:rsidP="004A59C1">
      <w:r>
        <w:separator/>
      </w:r>
    </w:p>
  </w:endnote>
  <w:endnote w:type="continuationSeparator" w:id="0">
    <w:p w14:paraId="6C97FE15" w14:textId="77777777" w:rsidR="00E15BE2" w:rsidRDefault="00E15BE2" w:rsidP="004A5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105BD" w14:textId="77777777" w:rsidR="00E15BE2" w:rsidRDefault="00E15BE2" w:rsidP="004A59C1">
      <w:r>
        <w:separator/>
      </w:r>
    </w:p>
  </w:footnote>
  <w:footnote w:type="continuationSeparator" w:id="0">
    <w:p w14:paraId="0007F8C0" w14:textId="77777777" w:rsidR="00E15BE2" w:rsidRDefault="00E15BE2" w:rsidP="004A5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DC0"/>
    <w:rsid w:val="00013D57"/>
    <w:rsid w:val="000C4C4C"/>
    <w:rsid w:val="000E5AA4"/>
    <w:rsid w:val="000F4305"/>
    <w:rsid w:val="001131D9"/>
    <w:rsid w:val="00122713"/>
    <w:rsid w:val="001372DD"/>
    <w:rsid w:val="00137472"/>
    <w:rsid w:val="00145659"/>
    <w:rsid w:val="00152583"/>
    <w:rsid w:val="001627F5"/>
    <w:rsid w:val="001F4536"/>
    <w:rsid w:val="001F4F0F"/>
    <w:rsid w:val="00224B58"/>
    <w:rsid w:val="002A239B"/>
    <w:rsid w:val="002B5758"/>
    <w:rsid w:val="0041748D"/>
    <w:rsid w:val="00426E59"/>
    <w:rsid w:val="0047215B"/>
    <w:rsid w:val="00475CF8"/>
    <w:rsid w:val="004A59C1"/>
    <w:rsid w:val="004B2979"/>
    <w:rsid w:val="005677AD"/>
    <w:rsid w:val="005C55CF"/>
    <w:rsid w:val="0061489A"/>
    <w:rsid w:val="00631FDE"/>
    <w:rsid w:val="006676C3"/>
    <w:rsid w:val="006E4D0E"/>
    <w:rsid w:val="006F5CF9"/>
    <w:rsid w:val="00726DC0"/>
    <w:rsid w:val="007547C5"/>
    <w:rsid w:val="007560D7"/>
    <w:rsid w:val="007831B3"/>
    <w:rsid w:val="00793873"/>
    <w:rsid w:val="007A2DD1"/>
    <w:rsid w:val="007D638E"/>
    <w:rsid w:val="00810616"/>
    <w:rsid w:val="00814889"/>
    <w:rsid w:val="00845B2D"/>
    <w:rsid w:val="008B20A2"/>
    <w:rsid w:val="008C56BB"/>
    <w:rsid w:val="008D30F5"/>
    <w:rsid w:val="00933553"/>
    <w:rsid w:val="00953A18"/>
    <w:rsid w:val="0096106F"/>
    <w:rsid w:val="009B6500"/>
    <w:rsid w:val="009C50AC"/>
    <w:rsid w:val="009D3708"/>
    <w:rsid w:val="009F3954"/>
    <w:rsid w:val="00A26E25"/>
    <w:rsid w:val="00A7477C"/>
    <w:rsid w:val="00A92E46"/>
    <w:rsid w:val="00A95138"/>
    <w:rsid w:val="00AA4B98"/>
    <w:rsid w:val="00AC2CE3"/>
    <w:rsid w:val="00B20FCE"/>
    <w:rsid w:val="00B85D06"/>
    <w:rsid w:val="00BE66C4"/>
    <w:rsid w:val="00BF26DF"/>
    <w:rsid w:val="00C351B1"/>
    <w:rsid w:val="00C70815"/>
    <w:rsid w:val="00CB1FA4"/>
    <w:rsid w:val="00CC110F"/>
    <w:rsid w:val="00D1377F"/>
    <w:rsid w:val="00D148BD"/>
    <w:rsid w:val="00D63D46"/>
    <w:rsid w:val="00DB3B79"/>
    <w:rsid w:val="00E11128"/>
    <w:rsid w:val="00E1573B"/>
    <w:rsid w:val="00E15BE2"/>
    <w:rsid w:val="00E27875"/>
    <w:rsid w:val="00E66165"/>
    <w:rsid w:val="00E858FE"/>
    <w:rsid w:val="00F02D6F"/>
    <w:rsid w:val="00F70896"/>
    <w:rsid w:val="00F8257B"/>
    <w:rsid w:val="00FA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EF0551"/>
  <w15:chartTrackingRefBased/>
  <w15:docId w15:val="{24C01CC2-67D8-4974-95AB-47DEBE1D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9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9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9C1"/>
    <w:rPr>
      <w:sz w:val="18"/>
      <w:szCs w:val="18"/>
    </w:rPr>
  </w:style>
  <w:style w:type="table" w:styleId="TableGrid">
    <w:name w:val="Table Grid"/>
    <w:basedOn w:val="TableNormal"/>
    <w:uiPriority w:val="39"/>
    <w:rsid w:val="00F82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8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0E238-89D1-4564-9715-8C5050DA8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1151</Words>
  <Characters>6563</Characters>
  <Application>Microsoft Office Word</Application>
  <DocSecurity>0</DocSecurity>
  <Lines>54</Lines>
  <Paragraphs>15</Paragraphs>
  <ScaleCrop>false</ScaleCrop>
  <Company/>
  <LinksUpToDate>false</LinksUpToDate>
  <CharactersWithSpaces>7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 马</dc:creator>
  <cp:keywords/>
  <dc:description/>
  <cp:lastModifiedBy>Jini Mol</cp:lastModifiedBy>
  <cp:revision>73</cp:revision>
  <dcterms:created xsi:type="dcterms:W3CDTF">2023-10-24T13:13:00Z</dcterms:created>
  <dcterms:modified xsi:type="dcterms:W3CDTF">2023-11-16T17:14:00Z</dcterms:modified>
</cp:coreProperties>
</file>